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F796A" w14:textId="390808EB" w:rsidR="00C65A39" w:rsidRDefault="00C65A39" w:rsidP="002F75A6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</w:pPr>
      <w:r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t>Supplemental methods</w:t>
      </w:r>
    </w:p>
    <w:p w14:paraId="586ABCAC" w14:textId="00FDD427" w:rsidR="002524AF" w:rsidRDefault="002524AF" w:rsidP="002F75A6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-Roman" w:hAnsi="Times-Roman" w:cs="Times-Roman"/>
          <w:color w:val="000000"/>
          <w:kern w:val="0"/>
        </w:rPr>
      </w:pPr>
      <w:r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t>Peripheral blood mononuclear cell separation</w:t>
      </w:r>
    </w:p>
    <w:p w14:paraId="0F816CCD" w14:textId="491E3313" w:rsidR="00382B51" w:rsidRPr="00DE2606" w:rsidRDefault="00FF7AB9" w:rsidP="002F75A6">
      <w:pPr>
        <w:widowControl/>
        <w:spacing w:line="480" w:lineRule="auto"/>
        <w:rPr>
          <w:rFonts w:ascii="Times-Bold" w:hAnsi="Times-Bold" w:cs="Times-Bold"/>
          <w:bCs/>
          <w:color w:val="000000"/>
          <w:kern w:val="0"/>
          <w:sz w:val="32"/>
          <w:szCs w:val="32"/>
        </w:rPr>
      </w:pPr>
      <w:r>
        <w:rPr>
          <w:rFonts w:ascii="Times-Bold" w:hAnsi="Times-Bold" w:cs="Times-Bold"/>
          <w:bCs/>
          <w:color w:val="000000"/>
          <w:kern w:val="0"/>
          <w:sz w:val="32"/>
          <w:szCs w:val="32"/>
        </w:rPr>
        <w:t xml:space="preserve">  </w:t>
      </w:r>
      <w:r w:rsidR="00510D20">
        <w:rPr>
          <w:rFonts w:ascii="Times-Bold" w:hAnsi="Times-Bold" w:cs="Times-Bold" w:hint="eastAsia"/>
          <w:bCs/>
          <w:color w:val="000000"/>
          <w:kern w:val="0"/>
          <w:sz w:val="32"/>
          <w:szCs w:val="32"/>
        </w:rPr>
        <w:t xml:space="preserve"> </w:t>
      </w:r>
      <w:r w:rsidR="00535F3F">
        <w:rPr>
          <w:rFonts w:ascii="Times-Bold" w:hAnsi="Times-Bold" w:cs="Times-Bold"/>
          <w:bCs/>
          <w:color w:val="000000"/>
          <w:kern w:val="0"/>
          <w:sz w:val="32"/>
          <w:szCs w:val="32"/>
        </w:rPr>
        <w:t>Venous b</w:t>
      </w:r>
      <w:r w:rsidR="00535F3F" w:rsidRPr="00535F3F">
        <w:rPr>
          <w:rFonts w:ascii="Times-Bold" w:hAnsi="Times-Bold" w:cs="Times-Bold"/>
          <w:bCs/>
          <w:color w:val="000000"/>
          <w:kern w:val="0"/>
          <w:sz w:val="32"/>
          <w:szCs w:val="32"/>
        </w:rPr>
        <w:t xml:space="preserve">lood </w:t>
      </w:r>
      <w:r w:rsidR="00535F3F">
        <w:rPr>
          <w:rFonts w:ascii="Times-Bold" w:hAnsi="Times-Bold" w:cs="Times-Bold"/>
          <w:bCs/>
          <w:color w:val="000000"/>
          <w:kern w:val="0"/>
          <w:sz w:val="32"/>
          <w:szCs w:val="32"/>
        </w:rPr>
        <w:t>samples were</w:t>
      </w:r>
      <w:r w:rsidR="00535F3F" w:rsidRPr="00535F3F">
        <w:rPr>
          <w:rFonts w:ascii="Times-Bold" w:hAnsi="Times-Bold" w:cs="Times-Bold"/>
          <w:bCs/>
          <w:color w:val="000000"/>
          <w:kern w:val="0"/>
          <w:sz w:val="32"/>
          <w:szCs w:val="32"/>
        </w:rPr>
        <w:t xml:space="preserve"> collected in heparinized tubes for peripheral blood mononuclear cell (PBMC) separation. PBMCs were isolated by centrifugation using </w:t>
      </w:r>
      <w:proofErr w:type="spellStart"/>
      <w:r w:rsidR="009633C6" w:rsidRPr="00382B51">
        <w:rPr>
          <w:rFonts w:ascii="Times-Bold" w:hAnsi="Times-Bold" w:cs="Times-Bold"/>
          <w:bCs/>
          <w:color w:val="000000"/>
          <w:kern w:val="0"/>
          <w:sz w:val="32"/>
          <w:szCs w:val="32"/>
        </w:rPr>
        <w:t>Ficoll</w:t>
      </w:r>
      <w:proofErr w:type="spellEnd"/>
      <w:r w:rsidR="009633C6" w:rsidRPr="00382B51">
        <w:rPr>
          <w:rFonts w:ascii="Times-Bold" w:hAnsi="Times-Bold" w:cs="Times-Bold"/>
          <w:bCs/>
          <w:color w:val="000000"/>
          <w:kern w:val="0"/>
          <w:sz w:val="32"/>
          <w:szCs w:val="32"/>
        </w:rPr>
        <w:t xml:space="preserve">-Paque PLUS (GE Healthcare Bio-Sciences AB, </w:t>
      </w:r>
      <w:r w:rsidR="009633C6">
        <w:rPr>
          <w:rFonts w:ascii="Times-Bold" w:hAnsi="Times-Bold" w:cs="Times-Bold"/>
          <w:bCs/>
          <w:color w:val="000000"/>
          <w:kern w:val="0"/>
          <w:sz w:val="32"/>
          <w:szCs w:val="32"/>
        </w:rPr>
        <w:t>GE Healthcare, Uppsala, Sweden)</w:t>
      </w:r>
      <w:r w:rsidR="00535F3F" w:rsidRPr="00535F3F">
        <w:rPr>
          <w:rFonts w:ascii="Times-Bold" w:hAnsi="Times-Bold" w:cs="Times-Bold"/>
          <w:bCs/>
          <w:color w:val="000000"/>
          <w:kern w:val="0"/>
          <w:sz w:val="32"/>
          <w:szCs w:val="32"/>
        </w:rPr>
        <w:t xml:space="preserve"> and </w:t>
      </w:r>
      <w:r w:rsidR="00535F3F" w:rsidRPr="009633C6">
        <w:rPr>
          <w:rFonts w:ascii="Times-Bold" w:hAnsi="Times-Bold" w:cs="Times-Bold"/>
          <w:bCs/>
          <w:color w:val="000000"/>
          <w:kern w:val="0"/>
          <w:sz w:val="32"/>
          <w:szCs w:val="32"/>
        </w:rPr>
        <w:t xml:space="preserve">stored in </w:t>
      </w:r>
      <w:r w:rsidR="00371F24">
        <w:rPr>
          <w:rFonts w:ascii="Times-Bold" w:hAnsi="Times-Bold" w:cs="Times-Bold"/>
          <w:bCs/>
          <w:color w:val="000000"/>
          <w:kern w:val="0"/>
          <w:sz w:val="32"/>
          <w:szCs w:val="32"/>
        </w:rPr>
        <w:t>aliquots in liquid nitrogen.</w:t>
      </w:r>
    </w:p>
    <w:p w14:paraId="3AEC4929" w14:textId="1F0A00C7" w:rsidR="00554859" w:rsidRPr="00554859" w:rsidRDefault="00554859" w:rsidP="002F75A6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</w:pPr>
      <w:r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t xml:space="preserve">Flow </w:t>
      </w:r>
      <w:r w:rsidR="00212C72"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t>c</w:t>
      </w:r>
      <w:r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t xml:space="preserve">ytometry </w:t>
      </w:r>
      <w:r w:rsidR="00212C72"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t>a</w:t>
      </w:r>
      <w:r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t>nalysis</w:t>
      </w:r>
    </w:p>
    <w:p w14:paraId="770DB18F" w14:textId="27A3913C" w:rsidR="00DE2606" w:rsidRPr="0013603F" w:rsidRDefault="00554859" w:rsidP="002F75A6">
      <w:pPr>
        <w:pStyle w:val="a3"/>
        <w:spacing w:before="0" w:beforeAutospacing="0" w:after="0" w:afterAutospacing="0" w:line="480" w:lineRule="auto"/>
        <w:jc w:val="both"/>
        <w:rPr>
          <w:rFonts w:ascii="Times-Bold" w:hAnsi="Times-Bold" w:cs="Times-Bold"/>
          <w:bCs/>
          <w:color w:val="000000"/>
          <w:sz w:val="32"/>
          <w:szCs w:val="32"/>
        </w:rPr>
      </w:pPr>
      <w:r>
        <w:rPr>
          <w:rFonts w:ascii="Times-Bold" w:hAnsi="Times-Bold" w:cs="Times-Bold"/>
          <w:bCs/>
          <w:color w:val="000000"/>
          <w:sz w:val="32"/>
          <w:szCs w:val="32"/>
        </w:rPr>
        <w:t xml:space="preserve">   </w:t>
      </w:r>
      <w:r w:rsidR="00913EDA" w:rsidRPr="00525DD3">
        <w:rPr>
          <w:rFonts w:ascii="Times-Bold" w:hAnsi="Times-Bold" w:cs="Times-Bold"/>
          <w:bCs/>
          <w:color w:val="000000"/>
          <w:sz w:val="32"/>
          <w:szCs w:val="32"/>
        </w:rPr>
        <w:t xml:space="preserve">Lymphocyte subtypes was analyzed using the following antibodies (all from </w:t>
      </w:r>
      <w:r w:rsidR="00F2114B" w:rsidRPr="00F2114B">
        <w:rPr>
          <w:rFonts w:ascii="Times-Bold" w:hAnsi="Times-Bold" w:cs="Times-Bold"/>
          <w:bCs/>
          <w:color w:val="000000"/>
          <w:sz w:val="32"/>
          <w:szCs w:val="32"/>
        </w:rPr>
        <w:t>BD Biosciences Pharmingen, San Diego,</w:t>
      </w:r>
      <w:r w:rsidR="00F2114B" w:rsidRPr="00F2114B">
        <w:rPr>
          <w:rFonts w:ascii="Times-Bold" w:hAnsi="Times-Bold" w:cs="Times-Bold" w:hint="eastAsia"/>
          <w:bCs/>
          <w:color w:val="000000"/>
          <w:sz w:val="32"/>
          <w:szCs w:val="32"/>
        </w:rPr>
        <w:t xml:space="preserve"> </w:t>
      </w:r>
      <w:r w:rsidR="00F2114B" w:rsidRPr="00F2114B">
        <w:rPr>
          <w:rFonts w:ascii="Times-Bold" w:hAnsi="Times-Bold" w:cs="Times-Bold"/>
          <w:bCs/>
          <w:color w:val="000000"/>
          <w:sz w:val="32"/>
          <w:szCs w:val="32"/>
        </w:rPr>
        <w:t>CA</w:t>
      </w:r>
      <w:r w:rsidR="00913EDA" w:rsidRPr="00525DD3">
        <w:rPr>
          <w:rFonts w:ascii="Times-Bold" w:hAnsi="Times-Bold" w:cs="Times-Bold"/>
          <w:bCs/>
          <w:color w:val="000000"/>
          <w:sz w:val="32"/>
          <w:szCs w:val="32"/>
        </w:rPr>
        <w:t xml:space="preserve">): </w:t>
      </w:r>
      <w:r w:rsidR="00913EDA" w:rsidRPr="00E74B1C">
        <w:rPr>
          <w:rFonts w:ascii="Times-Bold" w:hAnsi="Times-Bold" w:cs="Times-Bold"/>
          <w:bCs/>
          <w:color w:val="000000"/>
          <w:sz w:val="32"/>
          <w:szCs w:val="32"/>
        </w:rPr>
        <w:t>CD3</w:t>
      </w:r>
      <w:r w:rsidR="00E40BCF" w:rsidRPr="00E74B1C">
        <w:rPr>
          <w:rFonts w:ascii="Times-Bold" w:hAnsi="Times-Bold" w:cs="Times-Bold"/>
          <w:bCs/>
          <w:color w:val="000000"/>
          <w:sz w:val="32"/>
          <w:szCs w:val="32"/>
        </w:rPr>
        <w:t>-</w:t>
      </w:r>
      <w:r w:rsidR="00E74B1C" w:rsidRPr="00182676">
        <w:rPr>
          <w:rFonts w:ascii="Times-Bold" w:hAnsi="Times-Bold" w:cs="Times-Bold"/>
          <w:bCs/>
          <w:color w:val="000000"/>
          <w:sz w:val="32"/>
          <w:szCs w:val="32"/>
        </w:rPr>
        <w:t>allophycocyanin (APC</w:t>
      </w:r>
      <w:r w:rsidR="00E74B1C" w:rsidRPr="00865281">
        <w:rPr>
          <w:rFonts w:ascii="Times-Bold" w:hAnsi="Times-Bold" w:cs="Times-Bold"/>
          <w:bCs/>
          <w:color w:val="000000"/>
          <w:sz w:val="32"/>
          <w:szCs w:val="32"/>
        </w:rPr>
        <w:t>)</w:t>
      </w:r>
      <w:r w:rsidR="00913EDA" w:rsidRPr="00865281">
        <w:rPr>
          <w:rFonts w:ascii="Times-Bold" w:hAnsi="Times-Bold" w:cs="Times-Bold"/>
          <w:bCs/>
          <w:color w:val="000000"/>
          <w:sz w:val="32"/>
          <w:szCs w:val="32"/>
        </w:rPr>
        <w:t xml:space="preserve">, </w:t>
      </w:r>
      <w:r w:rsidR="00A8109B" w:rsidRPr="000F7C25">
        <w:rPr>
          <w:rFonts w:ascii="Times-Bold" w:hAnsi="Times-Bold" w:cs="Times-Bold"/>
          <w:bCs/>
          <w:color w:val="000000"/>
          <w:sz w:val="32"/>
          <w:szCs w:val="32"/>
        </w:rPr>
        <w:t>CD56</w:t>
      </w:r>
      <w:r w:rsidR="00A8109B" w:rsidRPr="000F7C25">
        <w:rPr>
          <w:rFonts w:ascii="Times-Bold" w:hAnsi="Times-Bold" w:cs="Times-Bold" w:hint="eastAsia"/>
          <w:bCs/>
          <w:color w:val="000000"/>
          <w:sz w:val="32"/>
          <w:szCs w:val="32"/>
        </w:rPr>
        <w:t>-</w:t>
      </w:r>
      <w:r w:rsidR="000F7C25">
        <w:rPr>
          <w:rFonts w:ascii="Times-Bold" w:hAnsi="Times-Bold" w:cs="Times-Bold"/>
          <w:bCs/>
          <w:color w:val="000000"/>
          <w:sz w:val="32"/>
          <w:szCs w:val="32"/>
        </w:rPr>
        <w:t>PE</w:t>
      </w:r>
      <w:r w:rsidR="00A8109B">
        <w:rPr>
          <w:rFonts w:ascii="Times-Bold" w:hAnsi="Times-Bold" w:cs="Times-Bold"/>
          <w:bCs/>
          <w:color w:val="000000"/>
          <w:sz w:val="32"/>
          <w:szCs w:val="32"/>
        </w:rPr>
        <w:t xml:space="preserve">, </w:t>
      </w:r>
      <w:r w:rsidR="00913EDA" w:rsidRPr="00422CB9">
        <w:rPr>
          <w:rFonts w:ascii="Times-Bold" w:hAnsi="Times-Bold" w:cs="Times-Bold"/>
          <w:bCs/>
          <w:color w:val="000000"/>
          <w:sz w:val="32"/>
          <w:szCs w:val="32"/>
        </w:rPr>
        <w:t>CD4</w:t>
      </w:r>
      <w:r w:rsidR="00E40BCF" w:rsidRPr="00422CB9">
        <w:rPr>
          <w:rFonts w:ascii="Times-Bold" w:hAnsi="Times-Bold" w:cs="Times-Bold"/>
          <w:bCs/>
          <w:color w:val="000000"/>
          <w:sz w:val="32"/>
          <w:szCs w:val="32"/>
        </w:rPr>
        <w:t>-</w:t>
      </w:r>
      <w:r w:rsidR="00865281" w:rsidRPr="00422CB9">
        <w:rPr>
          <w:rFonts w:ascii="Times-Bold" w:hAnsi="Times-Bold" w:cs="Times-Bold" w:hint="eastAsia"/>
          <w:bCs/>
          <w:color w:val="000000"/>
          <w:sz w:val="32"/>
          <w:szCs w:val="32"/>
        </w:rPr>
        <w:t>f</w:t>
      </w:r>
      <w:r w:rsidR="00865281" w:rsidRPr="00422CB9">
        <w:rPr>
          <w:rFonts w:ascii="Times-Bold" w:hAnsi="Times-Bold" w:cs="Times-Bold"/>
          <w:bCs/>
          <w:color w:val="000000"/>
          <w:sz w:val="32"/>
          <w:szCs w:val="32"/>
        </w:rPr>
        <w:t>luorescein isothiocyanate (FITC)</w:t>
      </w:r>
      <w:r w:rsidR="00913EDA" w:rsidRPr="00422CB9">
        <w:rPr>
          <w:rFonts w:ascii="Times-Bold" w:hAnsi="Times-Bold" w:cs="Times-Bold"/>
          <w:bCs/>
          <w:color w:val="000000"/>
          <w:sz w:val="32"/>
          <w:szCs w:val="32"/>
        </w:rPr>
        <w:t xml:space="preserve">, </w:t>
      </w:r>
      <w:r w:rsidR="00865281" w:rsidRPr="00422CB9">
        <w:rPr>
          <w:rFonts w:ascii="Times-Bold" w:hAnsi="Times-Bold" w:cs="Times-Bold"/>
          <w:bCs/>
          <w:color w:val="000000"/>
          <w:sz w:val="32"/>
          <w:szCs w:val="32"/>
        </w:rPr>
        <w:t>CD4-APC,</w:t>
      </w:r>
      <w:r w:rsidR="00865281">
        <w:rPr>
          <w:rFonts w:ascii="Times-Bold" w:hAnsi="Times-Bold" w:cs="Times-Bold"/>
          <w:bCs/>
          <w:color w:val="000000"/>
          <w:sz w:val="32"/>
          <w:szCs w:val="32"/>
        </w:rPr>
        <w:t xml:space="preserve"> </w:t>
      </w:r>
      <w:r w:rsidR="00913EDA" w:rsidRPr="005138FC">
        <w:rPr>
          <w:rFonts w:ascii="Times-Bold" w:hAnsi="Times-Bold" w:cs="Times-Bold"/>
          <w:bCs/>
          <w:color w:val="000000"/>
          <w:sz w:val="32"/>
          <w:szCs w:val="32"/>
        </w:rPr>
        <w:t>CD8</w:t>
      </w:r>
      <w:r w:rsidR="00E40BCF" w:rsidRPr="005138FC">
        <w:rPr>
          <w:rFonts w:ascii="Times-Bold" w:hAnsi="Times-Bold" w:cs="Times-Bold"/>
          <w:bCs/>
          <w:color w:val="000000"/>
          <w:sz w:val="32"/>
          <w:szCs w:val="32"/>
        </w:rPr>
        <w:t>-</w:t>
      </w:r>
      <w:r w:rsidR="005138FC" w:rsidRPr="005138FC">
        <w:rPr>
          <w:rFonts w:ascii="Times-Bold" w:hAnsi="Times-Bold" w:cs="Times-Bold"/>
          <w:bCs/>
          <w:color w:val="000000"/>
          <w:sz w:val="32"/>
          <w:szCs w:val="32"/>
        </w:rPr>
        <w:t>phycoerythrin (PE)-</w:t>
      </w:r>
      <w:r w:rsidR="0013603F" w:rsidRPr="0013603F">
        <w:rPr>
          <w:rFonts w:ascii="Times-Bold" w:hAnsi="Times-Bold" w:cs="Times-Bold" w:hint="eastAsia"/>
          <w:bCs/>
          <w:color w:val="000000"/>
          <w:sz w:val="32"/>
          <w:szCs w:val="32"/>
        </w:rPr>
        <w:t>cyanine</w:t>
      </w:r>
      <w:r w:rsidR="0013603F" w:rsidRPr="0013603F">
        <w:rPr>
          <w:rFonts w:ascii="Times-Bold" w:hAnsi="Times-Bold" w:cs="Times-Bold"/>
          <w:bCs/>
          <w:color w:val="000000"/>
          <w:sz w:val="32"/>
          <w:szCs w:val="32"/>
        </w:rPr>
        <w:t xml:space="preserve"> (Cy)</w:t>
      </w:r>
      <w:r w:rsidR="005138FC" w:rsidRPr="0013603F">
        <w:rPr>
          <w:rFonts w:ascii="Times-Bold" w:hAnsi="Times-Bold" w:cs="Times-Bold" w:hint="eastAsia"/>
          <w:bCs/>
          <w:color w:val="000000"/>
          <w:sz w:val="32"/>
          <w:szCs w:val="32"/>
        </w:rPr>
        <w:t>7</w:t>
      </w:r>
      <w:r w:rsidR="00913EDA" w:rsidRPr="00322730">
        <w:rPr>
          <w:rFonts w:ascii="Times-Bold" w:hAnsi="Times-Bold" w:cs="Times-Bold"/>
          <w:bCs/>
          <w:color w:val="000000"/>
          <w:sz w:val="32"/>
          <w:szCs w:val="32"/>
        </w:rPr>
        <w:t xml:space="preserve">, </w:t>
      </w:r>
      <w:r w:rsidR="00322730" w:rsidRPr="00322730">
        <w:rPr>
          <w:rFonts w:ascii="Times-Bold" w:hAnsi="Times-Bold" w:cs="Times-Bold"/>
          <w:bCs/>
          <w:color w:val="000000"/>
          <w:sz w:val="32"/>
          <w:szCs w:val="32"/>
        </w:rPr>
        <w:t>CD25-</w:t>
      </w:r>
      <w:r w:rsidR="0013603F">
        <w:rPr>
          <w:rFonts w:ascii="Times-Bold" w:hAnsi="Times-Bold" w:cs="Times-Bold"/>
          <w:bCs/>
          <w:color w:val="000000"/>
          <w:sz w:val="32"/>
          <w:szCs w:val="32"/>
        </w:rPr>
        <w:t>PE</w:t>
      </w:r>
      <w:r w:rsidR="00322730" w:rsidRPr="00322730">
        <w:rPr>
          <w:rFonts w:ascii="Times-Bold" w:hAnsi="Times-Bold" w:cs="Times-Bold"/>
          <w:bCs/>
          <w:color w:val="000000"/>
          <w:sz w:val="32"/>
          <w:szCs w:val="32"/>
        </w:rPr>
        <w:t>,</w:t>
      </w:r>
      <w:r w:rsidR="00182676">
        <w:rPr>
          <w:rFonts w:ascii="Times-Bold" w:hAnsi="Times-Bold" w:cs="Times-Bold"/>
          <w:bCs/>
          <w:color w:val="000000"/>
          <w:sz w:val="32"/>
          <w:szCs w:val="32"/>
        </w:rPr>
        <w:t xml:space="preserve"> </w:t>
      </w:r>
      <w:r w:rsidR="00096D99" w:rsidRPr="00422CB9">
        <w:rPr>
          <w:rFonts w:ascii="Times-Bold" w:hAnsi="Times-Bold" w:cs="Times-Bold"/>
          <w:bCs/>
          <w:color w:val="000000"/>
          <w:sz w:val="32"/>
          <w:szCs w:val="32"/>
        </w:rPr>
        <w:t>Foxp3</w:t>
      </w:r>
      <w:r w:rsidR="00182676" w:rsidRPr="00422CB9">
        <w:rPr>
          <w:rFonts w:ascii="Times-Bold" w:hAnsi="Times-Bold" w:cs="Times-Bold"/>
          <w:bCs/>
          <w:color w:val="000000"/>
          <w:sz w:val="32"/>
          <w:szCs w:val="32"/>
        </w:rPr>
        <w:t>-APC,</w:t>
      </w:r>
      <w:r w:rsidR="00182676">
        <w:rPr>
          <w:rFonts w:ascii="Times-Bold" w:hAnsi="Times-Bold" w:cs="Times-Bold"/>
          <w:bCs/>
          <w:color w:val="000000"/>
          <w:sz w:val="32"/>
          <w:szCs w:val="32"/>
        </w:rPr>
        <w:t xml:space="preserve"> </w:t>
      </w:r>
      <w:r w:rsidR="00182676" w:rsidRPr="00182676">
        <w:rPr>
          <w:rFonts w:ascii="Times-Bold" w:hAnsi="Times-Bold" w:cs="Times-Bold"/>
          <w:bCs/>
          <w:color w:val="000000"/>
          <w:sz w:val="32"/>
          <w:szCs w:val="32"/>
        </w:rPr>
        <w:t>CD45RA-</w:t>
      </w:r>
      <w:r w:rsidR="00182676">
        <w:rPr>
          <w:rFonts w:ascii="Times-Bold" w:hAnsi="Times-Bold" w:cs="Times-Bold"/>
          <w:bCs/>
          <w:color w:val="000000"/>
          <w:sz w:val="32"/>
          <w:szCs w:val="32"/>
        </w:rPr>
        <w:t xml:space="preserve">FITC, </w:t>
      </w:r>
      <w:r w:rsidR="00A141FD" w:rsidRPr="006A19E0">
        <w:rPr>
          <w:rFonts w:ascii="Times-Bold" w:hAnsi="Times-Bold" w:cs="Times-Bold"/>
          <w:bCs/>
          <w:color w:val="000000"/>
          <w:sz w:val="32"/>
          <w:szCs w:val="32"/>
        </w:rPr>
        <w:t>CD31-</w:t>
      </w:r>
      <w:r w:rsidR="00A141FD">
        <w:rPr>
          <w:rFonts w:ascii="Times-Bold" w:hAnsi="Times-Bold" w:cs="Times-Bold"/>
          <w:bCs/>
          <w:color w:val="000000"/>
          <w:sz w:val="32"/>
          <w:szCs w:val="32"/>
        </w:rPr>
        <w:t xml:space="preserve">APC, </w:t>
      </w:r>
      <w:r w:rsidR="00E5470A" w:rsidRPr="00AE536A">
        <w:rPr>
          <w:rFonts w:ascii="Times-Bold" w:hAnsi="Times-Bold" w:cs="Times-Bold"/>
          <w:bCs/>
          <w:color w:val="000000"/>
          <w:sz w:val="32"/>
          <w:szCs w:val="32"/>
        </w:rPr>
        <w:t>CD19</w:t>
      </w:r>
      <w:r w:rsidR="00E5470A" w:rsidRPr="00AE536A">
        <w:rPr>
          <w:rFonts w:ascii="Times-Bold" w:hAnsi="Times-Bold" w:cs="Times-Bold" w:hint="eastAsia"/>
          <w:bCs/>
          <w:color w:val="000000"/>
          <w:sz w:val="32"/>
          <w:szCs w:val="32"/>
        </w:rPr>
        <w:t>-</w:t>
      </w:r>
      <w:r w:rsidR="00E5470A" w:rsidRPr="00073EE9">
        <w:rPr>
          <w:rFonts w:ascii="Times-Bold" w:hAnsi="Times-Bold" w:cs="Times-Bold"/>
          <w:bCs/>
          <w:color w:val="000000"/>
          <w:sz w:val="32"/>
          <w:szCs w:val="32"/>
        </w:rPr>
        <w:t>P</w:t>
      </w:r>
      <w:r w:rsidR="00073EE9" w:rsidRPr="00073EE9">
        <w:rPr>
          <w:rFonts w:ascii="Times-Bold" w:hAnsi="Times-Bold" w:cs="Times-Bold"/>
          <w:bCs/>
          <w:color w:val="000000"/>
          <w:sz w:val="32"/>
          <w:szCs w:val="32"/>
        </w:rPr>
        <w:t>acific Blue</w:t>
      </w:r>
      <w:r w:rsidR="00E5470A" w:rsidRPr="00073EE9">
        <w:rPr>
          <w:rFonts w:ascii="Times-Bold" w:hAnsi="Times-Bold" w:cs="Times-Bold"/>
          <w:bCs/>
          <w:color w:val="000000"/>
          <w:sz w:val="32"/>
          <w:szCs w:val="32"/>
        </w:rPr>
        <w:t>,</w:t>
      </w:r>
      <w:r w:rsidR="00E5470A">
        <w:rPr>
          <w:rFonts w:ascii="Times-Bold" w:hAnsi="Times-Bold" w:cs="Times-Bold"/>
          <w:bCs/>
          <w:color w:val="000000"/>
          <w:sz w:val="32"/>
          <w:szCs w:val="32"/>
        </w:rPr>
        <w:t xml:space="preserve"> </w:t>
      </w:r>
      <w:r w:rsidR="00E5470A" w:rsidRPr="00E5470A">
        <w:rPr>
          <w:rFonts w:ascii="Times-Bold" w:hAnsi="Times-Bold" w:cs="Times-Bold"/>
          <w:bCs/>
          <w:color w:val="000000"/>
          <w:sz w:val="32"/>
          <w:szCs w:val="32"/>
        </w:rPr>
        <w:t>CD27-</w:t>
      </w:r>
      <w:r w:rsidR="00E5470A">
        <w:rPr>
          <w:rFonts w:ascii="Times-Bold" w:hAnsi="Times-Bold" w:cs="Times-Bold"/>
          <w:bCs/>
          <w:color w:val="000000"/>
          <w:sz w:val="32"/>
          <w:szCs w:val="32"/>
        </w:rPr>
        <w:t>PE</w:t>
      </w:r>
      <w:r w:rsidR="0089426A">
        <w:rPr>
          <w:rFonts w:ascii="Times-Bold" w:hAnsi="Times-Bold" w:cs="Times-Bold"/>
          <w:bCs/>
          <w:color w:val="000000"/>
          <w:sz w:val="32"/>
          <w:szCs w:val="32"/>
        </w:rPr>
        <w:t xml:space="preserve"> </w:t>
      </w:r>
      <w:r w:rsidR="006A19E0" w:rsidRPr="0013603F">
        <w:rPr>
          <w:rFonts w:ascii="Times-Bold" w:hAnsi="Times-Bold" w:cs="Times-Bold"/>
          <w:bCs/>
          <w:color w:val="000000"/>
          <w:sz w:val="32"/>
          <w:szCs w:val="32"/>
        </w:rPr>
        <w:t xml:space="preserve">and </w:t>
      </w:r>
      <w:proofErr w:type="spellStart"/>
      <w:r w:rsidR="006A19E0" w:rsidRPr="0013603F">
        <w:rPr>
          <w:rFonts w:ascii="Times-Bold" w:hAnsi="Times-Bold" w:cs="Times-Bold" w:hint="eastAsia"/>
          <w:bCs/>
          <w:color w:val="000000"/>
          <w:sz w:val="32"/>
          <w:szCs w:val="32"/>
        </w:rPr>
        <w:t>s</w:t>
      </w:r>
      <w:r w:rsidR="006A19E0" w:rsidRPr="0013603F">
        <w:rPr>
          <w:rFonts w:ascii="Times-Bold" w:hAnsi="Times-Bold" w:cs="Times-Bold"/>
          <w:bCs/>
          <w:color w:val="000000"/>
          <w:sz w:val="32"/>
          <w:szCs w:val="32"/>
        </w:rPr>
        <w:t>IgD</w:t>
      </w:r>
      <w:proofErr w:type="spellEnd"/>
      <w:r w:rsidR="006A19E0" w:rsidRPr="0013603F">
        <w:rPr>
          <w:rFonts w:ascii="Times-Bold" w:hAnsi="Times-Bold" w:cs="Times-Bold"/>
          <w:bCs/>
          <w:color w:val="000000"/>
          <w:sz w:val="32"/>
          <w:szCs w:val="32"/>
        </w:rPr>
        <w:t>-</w:t>
      </w:r>
      <w:r w:rsidR="006A19E0">
        <w:rPr>
          <w:rFonts w:ascii="Times-Bold" w:hAnsi="Times-Bold" w:cs="Times-Bold"/>
          <w:bCs/>
          <w:color w:val="000000"/>
          <w:sz w:val="32"/>
          <w:szCs w:val="32"/>
        </w:rPr>
        <w:t>FITC.</w:t>
      </w:r>
      <w:r w:rsidR="0013603F" w:rsidRPr="0013603F">
        <w:rPr>
          <w:rFonts w:ascii="Times-Bold" w:hAnsi="Times-Bold" w:cs="Times-Bold"/>
          <w:bCs/>
          <w:color w:val="000000"/>
          <w:sz w:val="32"/>
          <w:szCs w:val="32"/>
        </w:rPr>
        <w:t xml:space="preserve"> </w:t>
      </w:r>
      <w:r w:rsidR="00D9571A">
        <w:rPr>
          <w:rFonts w:ascii="Times-Bold" w:hAnsi="Times-Bold" w:cs="Times-Bold"/>
          <w:bCs/>
          <w:color w:val="000000"/>
          <w:sz w:val="32"/>
          <w:szCs w:val="32"/>
        </w:rPr>
        <w:t xml:space="preserve">For surface staining, </w:t>
      </w:r>
      <w:r w:rsidR="00D10A4C">
        <w:rPr>
          <w:rFonts w:ascii="Times-Bold" w:hAnsi="Times-Bold" w:cs="Times-Bold"/>
          <w:bCs/>
          <w:color w:val="000000"/>
          <w:sz w:val="32"/>
          <w:szCs w:val="32"/>
        </w:rPr>
        <w:t>cells were</w:t>
      </w:r>
      <w:r w:rsidRPr="00554859">
        <w:rPr>
          <w:rFonts w:ascii="Times-Bold" w:hAnsi="Times-Bold" w:cs="Times-Bold"/>
          <w:bCs/>
          <w:color w:val="000000"/>
          <w:sz w:val="32"/>
          <w:szCs w:val="32"/>
        </w:rPr>
        <w:t xml:space="preserve"> washed twice with </w:t>
      </w:r>
      <w:r w:rsidR="00D9571A" w:rsidRPr="00D9571A">
        <w:rPr>
          <w:rFonts w:ascii="Times-Bold" w:hAnsi="Times-Bold" w:cs="Times-Bold"/>
          <w:bCs/>
          <w:color w:val="000000"/>
          <w:sz w:val="32"/>
          <w:szCs w:val="32"/>
        </w:rPr>
        <w:t xml:space="preserve">phosphate-buffered saline (PBS) buffer containing 0.1% bovine serum albumin and 0.05% sodium </w:t>
      </w:r>
      <w:proofErr w:type="spellStart"/>
      <w:r w:rsidR="00D9571A" w:rsidRPr="00D9571A">
        <w:rPr>
          <w:rFonts w:ascii="Times-Bold" w:hAnsi="Times-Bold" w:cs="Times-Bold"/>
          <w:bCs/>
          <w:color w:val="000000"/>
          <w:sz w:val="32"/>
          <w:szCs w:val="32"/>
        </w:rPr>
        <w:t>azide</w:t>
      </w:r>
      <w:proofErr w:type="spellEnd"/>
      <w:r w:rsidR="00D9571A" w:rsidRPr="00D9571A">
        <w:rPr>
          <w:rFonts w:ascii="Times-Bold" w:hAnsi="Times-Bold" w:cs="Times-Bold"/>
          <w:bCs/>
          <w:color w:val="000000"/>
          <w:sz w:val="32"/>
          <w:szCs w:val="32"/>
        </w:rPr>
        <w:t xml:space="preserve">, followed by incubation with fluorochrome-conjugated </w:t>
      </w:r>
      <w:proofErr w:type="spellStart"/>
      <w:r w:rsidR="00D9571A" w:rsidRPr="00D9571A">
        <w:rPr>
          <w:rFonts w:ascii="Times-Bold" w:hAnsi="Times-Bold" w:cs="Times-Bold"/>
          <w:bCs/>
          <w:color w:val="000000"/>
          <w:sz w:val="32"/>
          <w:szCs w:val="32"/>
        </w:rPr>
        <w:t>mAbs</w:t>
      </w:r>
      <w:proofErr w:type="spellEnd"/>
      <w:r w:rsidR="00D9571A" w:rsidRPr="00D9571A">
        <w:rPr>
          <w:rFonts w:ascii="Times-Bold" w:hAnsi="Times-Bold" w:cs="Times-Bold"/>
          <w:bCs/>
          <w:color w:val="000000"/>
          <w:sz w:val="32"/>
          <w:szCs w:val="32"/>
        </w:rPr>
        <w:t xml:space="preserve"> to cell surface markers at 4</w:t>
      </w:r>
      <w:r w:rsidR="00D9571A" w:rsidRPr="00525DD3">
        <w:rPr>
          <w:rFonts w:ascii="MS Mincho" w:eastAsia="MS Mincho" w:hAnsi="MS Mincho" w:cs="MS Mincho"/>
          <w:bCs/>
          <w:color w:val="000000"/>
          <w:sz w:val="22"/>
          <w:szCs w:val="22"/>
        </w:rPr>
        <w:t>℃</w:t>
      </w:r>
      <w:r w:rsidR="00D9571A" w:rsidRPr="00D9571A">
        <w:rPr>
          <w:rFonts w:ascii="Times-Bold" w:hAnsi="Times-Bold" w:cs="Times-Bold"/>
          <w:bCs/>
          <w:color w:val="000000"/>
          <w:sz w:val="32"/>
          <w:szCs w:val="32"/>
        </w:rPr>
        <w:t xml:space="preserve"> in the dark for 30 min. </w:t>
      </w:r>
      <w:r w:rsidR="00916966" w:rsidRPr="00916966">
        <w:rPr>
          <w:rFonts w:ascii="Times-Bold" w:hAnsi="Times-Bold" w:cs="Times-Bold"/>
          <w:bCs/>
          <w:color w:val="000000"/>
          <w:sz w:val="32"/>
          <w:szCs w:val="32"/>
        </w:rPr>
        <w:t xml:space="preserve">Cell samples were washed twice and fixed in 1% paraformaldehyde before acquisition. </w:t>
      </w:r>
      <w:r w:rsidR="00CE11CE" w:rsidRPr="00CE11CE">
        <w:rPr>
          <w:rFonts w:ascii="Times-Bold" w:hAnsi="Times-Bold" w:cs="Times-Bold"/>
          <w:bCs/>
          <w:color w:val="000000"/>
          <w:kern w:val="2"/>
          <w:sz w:val="32"/>
          <w:szCs w:val="32"/>
        </w:rPr>
        <w:t>To determine intracellular cytokine production, brefeldin A (10 mg/ml; Sigma-Aldrich) was added</w:t>
      </w:r>
      <w:r w:rsidR="00CE11CE">
        <w:rPr>
          <w:rFonts w:ascii="Times-Bold" w:hAnsi="Times-Bold" w:cs="Times-Bold"/>
          <w:bCs/>
          <w:color w:val="000000"/>
          <w:sz w:val="32"/>
          <w:szCs w:val="32"/>
        </w:rPr>
        <w:t xml:space="preserve"> to cultures during the final 6</w:t>
      </w:r>
      <w:r w:rsidR="00CE11CE" w:rsidRPr="00CE11CE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h of the experiment. Following </w:t>
      </w:r>
      <w:r w:rsidR="00CE11CE" w:rsidRPr="00CE11CE">
        <w:rPr>
          <w:rFonts w:ascii="Times-Bold" w:hAnsi="Times-Bold" w:cs="Times-Bold"/>
          <w:bCs/>
          <w:color w:val="000000"/>
          <w:kern w:val="2"/>
          <w:sz w:val="32"/>
          <w:szCs w:val="32"/>
        </w:rPr>
        <w:lastRenderedPageBreak/>
        <w:t>stimulation, cells were washed, fixed with 4% paraformaldehyde, permeabil</w:t>
      </w:r>
      <w:r w:rsidR="00913EDA">
        <w:rPr>
          <w:rFonts w:ascii="Times-Bold" w:hAnsi="Times-Bold" w:cs="Times-Bold"/>
          <w:bCs/>
          <w:color w:val="000000"/>
          <w:sz w:val="32"/>
          <w:szCs w:val="32"/>
        </w:rPr>
        <w:t>ized and stained for the intra</w:t>
      </w:r>
      <w:r w:rsidR="00CE11CE" w:rsidRPr="00CE11CE">
        <w:rPr>
          <w:rFonts w:ascii="Times-Bold" w:hAnsi="Times-Bold" w:cs="Times-Bold"/>
          <w:bCs/>
          <w:color w:val="000000"/>
          <w:kern w:val="2"/>
          <w:sz w:val="32"/>
          <w:szCs w:val="32"/>
        </w:rPr>
        <w:t>cellular cytokines in PBS buffer containing 0.1% saponin for 30 min at 4</w:t>
      </w:r>
      <w:r w:rsidR="00913EDA" w:rsidRPr="00525DD3">
        <w:rPr>
          <w:rFonts w:ascii="MS Mincho" w:eastAsia="MS Mincho" w:hAnsi="MS Mincho" w:cs="MS Mincho"/>
          <w:bCs/>
          <w:color w:val="000000"/>
          <w:sz w:val="22"/>
          <w:szCs w:val="22"/>
        </w:rPr>
        <w:t>℃</w:t>
      </w:r>
      <w:r w:rsidR="00CE11CE" w:rsidRPr="00CE11CE">
        <w:rPr>
          <w:rFonts w:ascii="Times-Bold" w:hAnsi="Times-Bold" w:cs="Times-Bold"/>
          <w:bCs/>
          <w:color w:val="000000"/>
          <w:kern w:val="2"/>
          <w:sz w:val="32"/>
          <w:szCs w:val="32"/>
        </w:rPr>
        <w:t>. After intracellular staining, cells were washed and resuspended in PBS. Flow cytometry was perfor</w:t>
      </w:r>
      <w:r w:rsidR="00913EDA">
        <w:rPr>
          <w:rFonts w:ascii="Times-Bold" w:hAnsi="Times-Bold" w:cs="Times-Bold"/>
          <w:bCs/>
          <w:color w:val="000000"/>
          <w:sz w:val="32"/>
          <w:szCs w:val="32"/>
        </w:rPr>
        <w:t xml:space="preserve">med using a BD </w:t>
      </w:r>
      <w:proofErr w:type="spellStart"/>
      <w:r w:rsidR="00913EDA">
        <w:rPr>
          <w:rFonts w:ascii="Times-Bold" w:hAnsi="Times-Bold" w:cs="Times-Bold"/>
          <w:bCs/>
          <w:color w:val="000000"/>
          <w:sz w:val="32"/>
          <w:szCs w:val="32"/>
        </w:rPr>
        <w:t>FACSCalibur</w:t>
      </w:r>
      <w:proofErr w:type="spellEnd"/>
      <w:r w:rsidR="00913EDA">
        <w:rPr>
          <w:rFonts w:ascii="Times-Bold" w:hAnsi="Times-Bold" w:cs="Times-Bold"/>
          <w:bCs/>
          <w:color w:val="000000"/>
          <w:sz w:val="32"/>
          <w:szCs w:val="32"/>
        </w:rPr>
        <w:t xml:space="preserve"> cyt</w:t>
      </w:r>
      <w:r w:rsidR="00CE11CE" w:rsidRPr="00CE11CE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ometer. Lymphocytes were gated on forward and side scatter profiles and analyzed using </w:t>
      </w:r>
      <w:proofErr w:type="spellStart"/>
      <w:r w:rsidR="00CE11CE" w:rsidRPr="00CE11CE">
        <w:rPr>
          <w:rFonts w:ascii="Times-Bold" w:hAnsi="Times-Bold" w:cs="Times-Bold"/>
          <w:bCs/>
          <w:color w:val="000000"/>
          <w:kern w:val="2"/>
          <w:sz w:val="32"/>
          <w:szCs w:val="32"/>
        </w:rPr>
        <w:t>FlowJo</w:t>
      </w:r>
      <w:proofErr w:type="spellEnd"/>
      <w:r w:rsidR="00CE11CE" w:rsidRPr="00CE11CE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software (</w:t>
      </w:r>
      <w:proofErr w:type="spellStart"/>
      <w:r w:rsidR="00913EDA">
        <w:rPr>
          <w:rFonts w:ascii="Times-Bold" w:hAnsi="Times-Bold" w:cs="Times-Bold"/>
          <w:bCs/>
          <w:color w:val="000000"/>
          <w:sz w:val="32"/>
          <w:szCs w:val="32"/>
        </w:rPr>
        <w:t>Treestar</w:t>
      </w:r>
      <w:proofErr w:type="spellEnd"/>
      <w:r w:rsidR="00913EDA">
        <w:rPr>
          <w:rFonts w:ascii="Times-Bold" w:hAnsi="Times-Bold" w:cs="Times-Bold"/>
          <w:bCs/>
          <w:color w:val="000000"/>
          <w:sz w:val="32"/>
          <w:szCs w:val="32"/>
        </w:rPr>
        <w:t>, San Carlos, CA, USA).</w:t>
      </w:r>
    </w:p>
    <w:p w14:paraId="3B9D717C" w14:textId="77777777" w:rsidR="002321F8" w:rsidRPr="002321F8" w:rsidRDefault="002321F8" w:rsidP="002F75A6">
      <w:pPr>
        <w:pStyle w:val="a3"/>
        <w:spacing w:before="0" w:beforeAutospacing="0" w:after="0" w:afterAutospacing="0" w:line="480" w:lineRule="auto"/>
        <w:rPr>
          <w:rFonts w:ascii="Times-Bold" w:hAnsi="Times-Bold" w:cs="Times-Bold"/>
          <w:b/>
          <w:bCs/>
          <w:color w:val="000000"/>
          <w:sz w:val="32"/>
          <w:szCs w:val="32"/>
        </w:rPr>
      </w:pPr>
      <w:r w:rsidRPr="002321F8">
        <w:rPr>
          <w:rFonts w:ascii="Times-Bold" w:hAnsi="Times-Bold" w:cs="Times-Bold"/>
          <w:b/>
          <w:bCs/>
          <w:color w:val="000000"/>
          <w:sz w:val="32"/>
          <w:szCs w:val="32"/>
        </w:rPr>
        <w:t>Quantification of T-cell receptor rearrangement excision circles</w:t>
      </w:r>
    </w:p>
    <w:p w14:paraId="6B525467" w14:textId="647F8AF3" w:rsidR="002321F8" w:rsidRDefault="00B41B95" w:rsidP="002F75A6">
      <w:pPr>
        <w:pStyle w:val="a3"/>
        <w:spacing w:before="0" w:beforeAutospacing="0" w:after="0" w:afterAutospacing="0" w:line="480" w:lineRule="auto"/>
        <w:jc w:val="both"/>
        <w:rPr>
          <w:rFonts w:ascii="Times-Bold" w:hAnsi="Times-Bold" w:cs="Times-Bold"/>
          <w:bCs/>
          <w:color w:val="000000"/>
          <w:kern w:val="2"/>
          <w:sz w:val="32"/>
          <w:szCs w:val="32"/>
        </w:rPr>
      </w:pPr>
      <w:r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 </w:t>
      </w:r>
      <w:r w:rsidR="00510D20">
        <w:rPr>
          <w:rFonts w:ascii="Times-Bold" w:hAnsi="Times-Bold" w:cs="Times-Bold" w:hint="eastAsia"/>
          <w:bCs/>
          <w:color w:val="000000"/>
          <w:kern w:val="2"/>
          <w:sz w:val="32"/>
          <w:szCs w:val="32"/>
        </w:rPr>
        <w:t xml:space="preserve"> </w:t>
      </w:r>
      <w:r w:rsidR="00055644" w:rsidRPr="00055644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DNA was extracted using </w:t>
      </w:r>
      <w:proofErr w:type="spellStart"/>
      <w:r w:rsidR="00055644" w:rsidRPr="00055644">
        <w:rPr>
          <w:rFonts w:ascii="Times-Bold" w:hAnsi="Times-Bold" w:cs="Times-Bold"/>
          <w:bCs/>
          <w:color w:val="000000"/>
          <w:kern w:val="2"/>
          <w:sz w:val="32"/>
          <w:szCs w:val="32"/>
        </w:rPr>
        <w:t>QIAamp</w:t>
      </w:r>
      <w:proofErr w:type="spellEnd"/>
      <w:r w:rsidR="00055644" w:rsidRPr="00055644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DNA Mini Kit (Qiagen, Chatsworth,</w:t>
      </w:r>
      <w:r w:rsidR="00321358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California, USA). </w:t>
      </w:r>
      <w:proofErr w:type="spellStart"/>
      <w:r w:rsidR="007B2435">
        <w:rPr>
          <w:rFonts w:ascii="Times-Bold" w:hAnsi="Times-Bold" w:cs="Times-Bold" w:hint="eastAsia"/>
          <w:bCs/>
          <w:color w:val="000000"/>
          <w:kern w:val="2"/>
          <w:sz w:val="32"/>
          <w:szCs w:val="32"/>
        </w:rPr>
        <w:t>sj</w:t>
      </w:r>
      <w:r w:rsidR="00321358">
        <w:rPr>
          <w:rFonts w:ascii="Times-Bold" w:hAnsi="Times-Bold" w:cs="Times-Bold"/>
          <w:bCs/>
          <w:color w:val="000000"/>
          <w:kern w:val="2"/>
          <w:sz w:val="32"/>
          <w:szCs w:val="32"/>
        </w:rPr>
        <w:t>TREC</w:t>
      </w:r>
      <w:proofErr w:type="spellEnd"/>
      <w:r w:rsidR="00321358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concen</w:t>
      </w:r>
      <w:r w:rsidR="00055644" w:rsidRPr="00055644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trations were determined by quantitative real-time PCR based on the coding </w:t>
      </w:r>
      <w:proofErr w:type="spellStart"/>
      <w:r w:rsidR="007B2435">
        <w:rPr>
          <w:rFonts w:ascii="Times-Bold" w:hAnsi="Times-Bold" w:cs="Times-Bold"/>
          <w:bCs/>
          <w:color w:val="000000"/>
          <w:kern w:val="2"/>
          <w:sz w:val="32"/>
          <w:szCs w:val="32"/>
        </w:rPr>
        <w:t>sj</w:t>
      </w:r>
      <w:r w:rsidR="00055644" w:rsidRPr="00055644">
        <w:rPr>
          <w:rFonts w:ascii="Times-Bold" w:hAnsi="Times-Bold" w:cs="Times-Bold"/>
          <w:bCs/>
          <w:color w:val="000000"/>
          <w:kern w:val="2"/>
          <w:sz w:val="32"/>
          <w:szCs w:val="32"/>
        </w:rPr>
        <w:t>TREC</w:t>
      </w:r>
      <w:proofErr w:type="spellEnd"/>
      <w:r w:rsidR="00321358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</w:t>
      </w:r>
      <w:r w:rsidR="00321358">
        <w:rPr>
          <w:rFonts w:ascii="Times-Bold" w:hAnsi="Times-Bold" w:cs="Times-Bold" w:hint="eastAsia"/>
          <w:bCs/>
          <w:color w:val="000000"/>
          <w:kern w:val="2"/>
          <w:sz w:val="32"/>
          <w:szCs w:val="32"/>
        </w:rPr>
        <w:t>se</w:t>
      </w:r>
      <w:r w:rsidR="00321358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quence using </w:t>
      </w:r>
      <w:proofErr w:type="spellStart"/>
      <w:r w:rsidR="00321358">
        <w:rPr>
          <w:rFonts w:ascii="Times-Bold" w:hAnsi="Times-Bold" w:cs="Times-Bold"/>
          <w:bCs/>
          <w:color w:val="000000"/>
          <w:kern w:val="2"/>
          <w:sz w:val="32"/>
          <w:szCs w:val="32"/>
        </w:rPr>
        <w:t>LightCycler</w:t>
      </w:r>
      <w:proofErr w:type="spellEnd"/>
      <w:r w:rsidR="00321358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480 II (Roche) and primers to amplify a DNA fragment 108bp across the remaining recombination sequence </w:t>
      </w:r>
      <w:r w:rsidR="00F6556A" w:rsidRPr="00F6556A">
        <w:rPr>
          <w:rFonts w:ascii="Cambria Math" w:eastAsia="Cambria Math" w:hAnsi="Cambria Math" w:cs="Cambria Math"/>
          <w:bCs/>
          <w:color w:val="000000"/>
          <w:sz w:val="22"/>
          <w:szCs w:val="22"/>
        </w:rPr>
        <w:t>𝛅</w:t>
      </w:r>
      <w:r w:rsidR="00F6556A" w:rsidRPr="00F6556A">
        <w:rPr>
          <w:rFonts w:eastAsia="Cambria Math"/>
          <w:bCs/>
          <w:color w:val="000000"/>
          <w:sz w:val="22"/>
          <w:szCs w:val="22"/>
        </w:rPr>
        <w:t>rec/</w:t>
      </w:r>
      <w:r w:rsidR="00F6556A" w:rsidRPr="00F6556A">
        <w:rPr>
          <w:rFonts w:ascii="Cambria Math" w:eastAsia="Cambria Math" w:hAnsi="Cambria Math" w:cs="Cambria Math"/>
          <w:bCs/>
          <w:color w:val="000000"/>
          <w:sz w:val="22"/>
          <w:szCs w:val="22"/>
        </w:rPr>
        <w:t>𝛙𝛂</w:t>
      </w:r>
      <w:r w:rsidR="00F6556A">
        <w:rPr>
          <w:rFonts w:ascii="Cambria Math" w:eastAsia="Cambria Math" w:hAnsi="Cambria Math" w:cs="Cambria Math"/>
          <w:bCs/>
          <w:color w:val="000000"/>
          <w:sz w:val="22"/>
          <w:szCs w:val="22"/>
        </w:rPr>
        <w:t xml:space="preserve"> </w:t>
      </w:r>
      <w:r w:rsidR="00F6556A" w:rsidRPr="00F6556A">
        <w:rPr>
          <w:rFonts w:ascii="Times-Bold" w:hAnsi="Times-Bold" w:cs="Times-Bold"/>
          <w:bCs/>
          <w:color w:val="000000"/>
          <w:kern w:val="2"/>
          <w:sz w:val="32"/>
          <w:szCs w:val="32"/>
        </w:rPr>
        <w:t>(5’-CACATCCCTTTCAACCATGCT-3’)</w:t>
      </w:r>
      <w:r w:rsidR="00F6556A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and 5’-GGTGCAGGTGCCTATGC-3’). For quantification, a synthetic internal standard (</w:t>
      </w:r>
      <w:proofErr w:type="spellStart"/>
      <w:r w:rsidR="00F6556A">
        <w:rPr>
          <w:rFonts w:ascii="Times-Bold" w:hAnsi="Times-Bold" w:cs="Times-Bold"/>
          <w:bCs/>
          <w:color w:val="000000"/>
          <w:kern w:val="2"/>
          <w:sz w:val="32"/>
          <w:szCs w:val="32"/>
        </w:rPr>
        <w:t>Ingenetix</w:t>
      </w:r>
      <w:proofErr w:type="spellEnd"/>
      <w:r w:rsidR="00F6556A">
        <w:rPr>
          <w:rFonts w:ascii="Times-Bold" w:hAnsi="Times-Bold" w:cs="Times-Bold"/>
          <w:bCs/>
          <w:color w:val="000000"/>
          <w:kern w:val="2"/>
          <w:sz w:val="32"/>
          <w:szCs w:val="32"/>
        </w:rPr>
        <w:t>, V</w:t>
      </w:r>
      <w:r w:rsidR="00F6556A">
        <w:rPr>
          <w:rFonts w:ascii="Times-Bold" w:hAnsi="Times-Bold" w:cs="Times-Bold" w:hint="eastAsia"/>
          <w:bCs/>
          <w:color w:val="000000"/>
          <w:kern w:val="2"/>
          <w:sz w:val="32"/>
          <w:szCs w:val="32"/>
        </w:rPr>
        <w:t>ienna</w:t>
      </w:r>
      <w:r w:rsidR="00F6556A">
        <w:rPr>
          <w:rFonts w:ascii="Times-Bold" w:hAnsi="Times-Bold" w:cs="Times-Bold"/>
          <w:bCs/>
          <w:color w:val="000000"/>
          <w:kern w:val="2"/>
          <w:sz w:val="32"/>
          <w:szCs w:val="32"/>
        </w:rPr>
        <w:t>, Austria) was used. PCR</w:t>
      </w:r>
      <w:r w:rsidR="00F6556A">
        <w:rPr>
          <w:rFonts w:ascii="Times-Bold" w:hAnsi="Times-Bold" w:cs="Times-Bold" w:hint="eastAsia"/>
          <w:bCs/>
          <w:color w:val="000000"/>
          <w:kern w:val="2"/>
          <w:sz w:val="32"/>
          <w:szCs w:val="32"/>
        </w:rPr>
        <w:t xml:space="preserve"> re</w:t>
      </w:r>
      <w:r w:rsidR="00F6556A">
        <w:rPr>
          <w:rFonts w:ascii="Times-Bold" w:hAnsi="Times-Bold" w:cs="Times-Bold"/>
          <w:bCs/>
          <w:color w:val="000000"/>
          <w:kern w:val="2"/>
          <w:sz w:val="32"/>
          <w:szCs w:val="32"/>
        </w:rPr>
        <w:t>action ran wit</w:t>
      </w:r>
      <w:r w:rsidR="00F6556A" w:rsidRPr="00F6556A">
        <w:rPr>
          <w:rFonts w:ascii="Times-Bold" w:hAnsi="Times-Bold" w:cs="Times-Bold"/>
          <w:bCs/>
          <w:color w:val="000000"/>
          <w:kern w:val="2"/>
          <w:sz w:val="32"/>
          <w:szCs w:val="32"/>
        </w:rPr>
        <w:t>h 0.25</w:t>
      </w:r>
      <w:r w:rsidR="00F6556A" w:rsidRPr="00F6556A">
        <w:rPr>
          <w:rFonts w:ascii="Cambria Math" w:eastAsia="Cambria Math" w:hAnsi="Cambria Math" w:cs="Cambria Math"/>
          <w:bCs/>
          <w:color w:val="000000"/>
          <w:kern w:val="2"/>
          <w:sz w:val="22"/>
          <w:szCs w:val="22"/>
        </w:rPr>
        <w:t>𝜇</w:t>
      </w:r>
      <w:r w:rsidR="00F6556A" w:rsidRPr="00F6556A">
        <w:rPr>
          <w:rFonts w:ascii="Times-Bold" w:hAnsi="Times-Bold" w:cs="Times-Bold"/>
          <w:bCs/>
          <w:color w:val="000000"/>
          <w:kern w:val="2"/>
          <w:sz w:val="32"/>
          <w:szCs w:val="32"/>
        </w:rPr>
        <w:t>g DNA, primers and hybridization-probe labelled with FAM-TAMRA</w:t>
      </w:r>
      <w:r w:rsidR="00F6556A" w:rsidRPr="00F6556A">
        <w:rPr>
          <w:rFonts w:ascii="Times-Bold" w:hAnsi="Times-Bold" w:cs="Times-Bold" w:hint="eastAsia"/>
          <w:bCs/>
          <w:color w:val="000000"/>
          <w:kern w:val="2"/>
          <w:sz w:val="32"/>
          <w:szCs w:val="32"/>
        </w:rPr>
        <w:t xml:space="preserve"> </w:t>
      </w:r>
      <w:r w:rsidR="00F6556A" w:rsidRPr="00F6556A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(5’-ACACCTCTGGTTTTTGTA AAGGTGCCCAC-3’). </w:t>
      </w:r>
    </w:p>
    <w:p w14:paraId="1942ADC8" w14:textId="77777777" w:rsidR="009F53FA" w:rsidRDefault="00C03EDF" w:rsidP="002F75A6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-Bold" w:hAnsi="Times-Bold" w:cs="Times-Bold"/>
          <w:b/>
          <w:bCs/>
          <w:color w:val="000000"/>
          <w:sz w:val="32"/>
          <w:szCs w:val="32"/>
        </w:rPr>
      </w:pPr>
      <w:r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t>S</w:t>
      </w:r>
      <w:r>
        <w:rPr>
          <w:rFonts w:ascii="Times-Bold" w:hAnsi="Times-Bold" w:cs="Times-Bold" w:hint="eastAsia"/>
          <w:b/>
          <w:bCs/>
          <w:color w:val="000000"/>
          <w:kern w:val="0"/>
          <w:sz w:val="32"/>
          <w:szCs w:val="32"/>
        </w:rPr>
        <w:t>u</w:t>
      </w:r>
      <w:r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t xml:space="preserve">pplemental </w:t>
      </w:r>
      <w:r w:rsidR="00194F00">
        <w:rPr>
          <w:rFonts w:ascii="Times-Bold" w:hAnsi="Times-Bold" w:cs="Times-Bold"/>
          <w:b/>
          <w:bCs/>
          <w:color w:val="000000"/>
          <w:sz w:val="32"/>
          <w:szCs w:val="32"/>
        </w:rPr>
        <w:t>F</w:t>
      </w:r>
      <w:r w:rsidR="00194F00" w:rsidRPr="00DD1C3F">
        <w:rPr>
          <w:rFonts w:ascii="Times-Bold" w:hAnsi="Times-Bold" w:cs="Times-Bold"/>
          <w:b/>
          <w:bCs/>
          <w:color w:val="000000"/>
          <w:sz w:val="32"/>
          <w:szCs w:val="32"/>
        </w:rPr>
        <w:t xml:space="preserve">igure </w:t>
      </w:r>
    </w:p>
    <w:p w14:paraId="6FA086FE" w14:textId="5859DCAC" w:rsidR="00C03EDF" w:rsidRDefault="009F53FA" w:rsidP="002F75A6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</w:pPr>
      <w:r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lastRenderedPageBreak/>
        <w:t>S</w:t>
      </w:r>
      <w:r>
        <w:rPr>
          <w:rFonts w:ascii="Times-Bold" w:hAnsi="Times-Bold" w:cs="Times-Bold" w:hint="eastAsia"/>
          <w:b/>
          <w:bCs/>
          <w:color w:val="000000"/>
          <w:kern w:val="0"/>
          <w:sz w:val="32"/>
          <w:szCs w:val="32"/>
        </w:rPr>
        <w:t>u</w:t>
      </w:r>
      <w:r>
        <w:rPr>
          <w:rFonts w:ascii="Times-Bold" w:hAnsi="Times-Bold" w:cs="Times-Bold"/>
          <w:b/>
          <w:bCs/>
          <w:color w:val="000000"/>
          <w:kern w:val="0"/>
          <w:sz w:val="32"/>
          <w:szCs w:val="32"/>
        </w:rPr>
        <w:t>pplemental</w:t>
      </w:r>
      <w:r>
        <w:rPr>
          <w:rFonts w:ascii="Times-Bold" w:hAnsi="Times-Bold" w:cs="Times-Bold"/>
          <w:b/>
          <w:bCs/>
          <w:color w:val="000000"/>
          <w:sz w:val="32"/>
          <w:szCs w:val="32"/>
        </w:rPr>
        <w:t xml:space="preserve"> F</w:t>
      </w:r>
      <w:r w:rsidRPr="00DD1C3F">
        <w:rPr>
          <w:rFonts w:ascii="Times-Bold" w:hAnsi="Times-Bold" w:cs="Times-Bold"/>
          <w:b/>
          <w:bCs/>
          <w:color w:val="000000"/>
          <w:sz w:val="32"/>
          <w:szCs w:val="32"/>
        </w:rPr>
        <w:t>igure</w:t>
      </w:r>
      <w:r>
        <w:rPr>
          <w:rFonts w:ascii="Times-Bold" w:hAnsi="Times-Bold" w:cs="Times-Bold"/>
          <w:b/>
          <w:bCs/>
          <w:color w:val="000000"/>
          <w:sz w:val="32"/>
          <w:szCs w:val="32"/>
        </w:rPr>
        <w:t xml:space="preserve"> </w:t>
      </w:r>
      <w:r w:rsidR="00194F00">
        <w:rPr>
          <w:rFonts w:ascii="Times-Bold" w:hAnsi="Times-Bold" w:cs="Times-Bold"/>
          <w:b/>
          <w:bCs/>
          <w:color w:val="000000"/>
          <w:sz w:val="32"/>
          <w:szCs w:val="32"/>
        </w:rPr>
        <w:t xml:space="preserve">1 Overall Survival </w:t>
      </w:r>
      <w:r w:rsidR="00CE2EE0">
        <w:rPr>
          <w:rFonts w:ascii="Times-Bold" w:hAnsi="Times-Bold" w:cs="Times-Bold" w:hint="eastAsia"/>
          <w:b/>
          <w:bCs/>
          <w:color w:val="000000"/>
          <w:sz w:val="32"/>
          <w:szCs w:val="32"/>
        </w:rPr>
        <w:t>and</w:t>
      </w:r>
      <w:r w:rsidR="00CE2EE0" w:rsidRPr="00CE2EE0">
        <w:rPr>
          <w:rFonts w:ascii="Times-Bold" w:hAnsi="Times-Bold" w:cs="Times-Bold" w:hint="eastAsia"/>
          <w:b/>
          <w:bCs/>
          <w:color w:val="000000"/>
          <w:sz w:val="32"/>
          <w:szCs w:val="32"/>
        </w:rPr>
        <w:t xml:space="preserve"> </w:t>
      </w:r>
      <w:proofErr w:type="spellStart"/>
      <w:r w:rsidR="00CE2EE0" w:rsidRPr="009B0F48">
        <w:rPr>
          <w:rFonts w:ascii="Times-Bold" w:hAnsi="Times-Bold" w:cs="Times-Bold" w:hint="eastAsia"/>
          <w:b/>
          <w:bCs/>
          <w:color w:val="000000"/>
          <w:sz w:val="32"/>
          <w:szCs w:val="32"/>
        </w:rPr>
        <w:t>c</w:t>
      </w:r>
      <w:r w:rsidR="00CE2EE0" w:rsidRPr="009B0F48">
        <w:rPr>
          <w:rFonts w:ascii="Times-Bold" w:hAnsi="Times-Bold" w:cs="Times-Bold"/>
          <w:b/>
          <w:bCs/>
          <w:color w:val="000000"/>
          <w:sz w:val="32"/>
          <w:szCs w:val="32"/>
        </w:rPr>
        <w:t>GVHD</w:t>
      </w:r>
      <w:proofErr w:type="spellEnd"/>
      <w:r w:rsidR="00CE2EE0" w:rsidRPr="009B0F48">
        <w:rPr>
          <w:rFonts w:ascii="Times-Bold" w:hAnsi="Times-Bold" w:cs="Times-Bold"/>
          <w:b/>
          <w:bCs/>
          <w:color w:val="000000"/>
          <w:sz w:val="32"/>
          <w:szCs w:val="32"/>
        </w:rPr>
        <w:t>-free, relapse-free survival (CRFS)</w:t>
      </w:r>
      <w:r w:rsidR="00CE2EE0">
        <w:rPr>
          <w:rFonts w:ascii="Times-Bold" w:hAnsi="Times-Bold" w:cs="Times-Bold"/>
          <w:b/>
          <w:bCs/>
          <w:color w:val="000000"/>
          <w:sz w:val="32"/>
          <w:szCs w:val="32"/>
        </w:rPr>
        <w:t xml:space="preserve"> </w:t>
      </w:r>
      <w:r w:rsidR="00194F00">
        <w:rPr>
          <w:rFonts w:ascii="Times-Bold" w:hAnsi="Times-Bold" w:cs="Times-Bold"/>
          <w:b/>
          <w:bCs/>
          <w:color w:val="000000"/>
          <w:sz w:val="32"/>
          <w:szCs w:val="32"/>
        </w:rPr>
        <w:t xml:space="preserve">in </w:t>
      </w:r>
      <w:r w:rsidR="00194F00" w:rsidRPr="00194F00">
        <w:rPr>
          <w:rFonts w:ascii="Times-Bold" w:hAnsi="Times-Bold" w:cs="Times-Bold"/>
          <w:b/>
          <w:bCs/>
          <w:color w:val="000000"/>
          <w:sz w:val="32"/>
          <w:szCs w:val="32"/>
        </w:rPr>
        <w:t>as-treated population</w:t>
      </w:r>
    </w:p>
    <w:p w14:paraId="2938C6EC" w14:textId="005A04E4" w:rsidR="009B0F48" w:rsidRDefault="00DE71A1" w:rsidP="002F75A6">
      <w:pPr>
        <w:widowControl/>
        <w:autoSpaceDE w:val="0"/>
        <w:autoSpaceDN w:val="0"/>
        <w:adjustRightInd w:val="0"/>
        <w:spacing w:line="480" w:lineRule="auto"/>
        <w:rPr>
          <w:rFonts w:ascii="Times-Bold" w:hAnsi="Times-Bold" w:cs="Times-Bold"/>
          <w:bCs/>
          <w:color w:val="000000"/>
          <w:sz w:val="32"/>
          <w:szCs w:val="32"/>
        </w:rPr>
      </w:pPr>
      <w:r>
        <w:rPr>
          <w:rFonts w:ascii="Times-Bold" w:hAnsi="Times-Bold" w:cs="Times-Bold" w:hint="eastAsia"/>
          <w:bCs/>
          <w:color w:val="000000"/>
          <w:sz w:val="32"/>
          <w:szCs w:val="32"/>
        </w:rPr>
        <w:t xml:space="preserve">   </w:t>
      </w:r>
      <w:r w:rsidR="0045454F" w:rsidRPr="00A41E88">
        <w:rPr>
          <w:rFonts w:ascii="Times-Bold" w:hAnsi="Times-Bold" w:cs="Times-Bold"/>
          <w:bCs/>
          <w:color w:val="000000"/>
          <w:sz w:val="32"/>
          <w:szCs w:val="32"/>
        </w:rPr>
        <w:t>The as-treated population</w:t>
      </w:r>
      <w:r w:rsidR="0045454F">
        <w:rPr>
          <w:rFonts w:ascii="Times-Bold" w:hAnsi="Times-Bold" w:cs="Times-Bold"/>
          <w:bCs/>
          <w:color w:val="000000"/>
          <w:sz w:val="32"/>
          <w:szCs w:val="32"/>
        </w:rPr>
        <w:t xml:space="preserve"> consisted of </w:t>
      </w:r>
      <w:r w:rsidR="00424025">
        <w:rPr>
          <w:rFonts w:ascii="Times-Bold" w:hAnsi="Times-Bold" w:cs="Times-Bold"/>
          <w:bCs/>
          <w:color w:val="000000"/>
          <w:sz w:val="32"/>
          <w:szCs w:val="32"/>
        </w:rPr>
        <w:t>10</w:t>
      </w:r>
      <w:r w:rsidR="00CB3244">
        <w:rPr>
          <w:rFonts w:ascii="Times-Bold" w:hAnsi="Times-Bold" w:cs="Times-Bold"/>
          <w:bCs/>
          <w:color w:val="000000"/>
          <w:sz w:val="32"/>
          <w:szCs w:val="32"/>
        </w:rPr>
        <w:t>7</w:t>
      </w:r>
      <w:r w:rsidR="00424025">
        <w:rPr>
          <w:rFonts w:ascii="Times-Bold" w:hAnsi="Times-Bold" w:cs="Times-Bold"/>
          <w:bCs/>
          <w:color w:val="000000"/>
          <w:sz w:val="32"/>
          <w:szCs w:val="32"/>
        </w:rPr>
        <w:t xml:space="preserve"> patients in the MSC group (99 patients </w:t>
      </w:r>
      <w:r w:rsidR="00CB3244">
        <w:rPr>
          <w:rFonts w:ascii="Times-Bold" w:hAnsi="Times-Bold" w:cs="Times-Bold"/>
          <w:bCs/>
          <w:color w:val="000000"/>
          <w:sz w:val="32"/>
          <w:szCs w:val="32"/>
        </w:rPr>
        <w:t>plus 8 patients with protocol crossovers</w:t>
      </w:r>
      <w:r w:rsidR="00424025">
        <w:rPr>
          <w:rFonts w:ascii="Times-Bold" w:hAnsi="Times-Bold" w:cs="Times-Bold"/>
          <w:bCs/>
          <w:color w:val="000000"/>
          <w:sz w:val="32"/>
          <w:szCs w:val="32"/>
        </w:rPr>
        <w:t>)</w:t>
      </w:r>
      <w:r w:rsidR="00CB3244">
        <w:rPr>
          <w:rFonts w:ascii="Times-Bold" w:hAnsi="Times-Bold" w:cs="Times-Bold"/>
          <w:bCs/>
          <w:color w:val="000000"/>
          <w:sz w:val="32"/>
          <w:szCs w:val="32"/>
        </w:rPr>
        <w:t>, and 91 patients in the control group (99 patients minus 8 patients with protocol crossovers)</w:t>
      </w:r>
      <w:r w:rsidR="003853CA">
        <w:rPr>
          <w:rFonts w:ascii="Times-Bold" w:hAnsi="Times-Bold" w:cs="Times-Bold"/>
          <w:bCs/>
          <w:color w:val="000000"/>
          <w:sz w:val="32"/>
          <w:szCs w:val="32"/>
        </w:rPr>
        <w:t xml:space="preserve">. </w:t>
      </w:r>
      <w:r w:rsidR="003853CA" w:rsidRPr="00AC704E">
        <w:rPr>
          <w:rFonts w:ascii="Times-Bold" w:hAnsi="Times-Bold" w:cs="Times-Bold"/>
          <w:bCs/>
          <w:color w:val="000000"/>
          <w:sz w:val="32"/>
          <w:szCs w:val="32"/>
        </w:rPr>
        <w:t xml:space="preserve">In the </w:t>
      </w:r>
      <w:r w:rsidR="00A41E88" w:rsidRPr="00AC704E">
        <w:rPr>
          <w:rFonts w:ascii="Times-Bold" w:hAnsi="Times-Bold" w:cs="Times-Bold" w:hint="eastAsia"/>
          <w:bCs/>
          <w:color w:val="000000"/>
          <w:sz w:val="32"/>
          <w:szCs w:val="32"/>
        </w:rPr>
        <w:t>as</w:t>
      </w:r>
      <w:r w:rsidR="00A41E88" w:rsidRPr="00AC704E">
        <w:rPr>
          <w:rFonts w:ascii="Times-Bold" w:hAnsi="Times-Bold" w:cs="Times-Bold"/>
          <w:bCs/>
          <w:color w:val="000000"/>
          <w:sz w:val="32"/>
          <w:szCs w:val="32"/>
        </w:rPr>
        <w:t>-treated</w:t>
      </w:r>
      <w:r w:rsidR="003853CA" w:rsidRPr="00AC704E">
        <w:rPr>
          <w:rFonts w:ascii="Times-Bold" w:hAnsi="Times-Bold" w:cs="Times-Bold"/>
          <w:bCs/>
          <w:color w:val="000000"/>
          <w:sz w:val="32"/>
          <w:szCs w:val="32"/>
        </w:rPr>
        <w:t xml:space="preserve"> analysis,</w:t>
      </w:r>
      <w:r w:rsidR="003853CA">
        <w:rPr>
          <w:rFonts w:ascii="Times-Bold" w:hAnsi="Times-Bold" w:cs="Times-Bold"/>
          <w:bCs/>
          <w:color w:val="000000"/>
          <w:sz w:val="32"/>
          <w:szCs w:val="32"/>
        </w:rPr>
        <w:t xml:space="preserve"> </w:t>
      </w:r>
      <w:r w:rsidR="003853CA" w:rsidRPr="00B85D07">
        <w:rPr>
          <w:rFonts w:ascii="Times-Bold" w:hAnsi="Times-Bold" w:cs="Times-Bold"/>
          <w:bCs/>
          <w:color w:val="000000"/>
          <w:sz w:val="32"/>
          <w:szCs w:val="32"/>
        </w:rPr>
        <w:t xml:space="preserve">the 5-year </w:t>
      </w:r>
      <w:r w:rsidR="003853CA" w:rsidRPr="00B85D07">
        <w:rPr>
          <w:rFonts w:ascii="Times-Bold" w:hAnsi="Times-Bold" w:cs="Times-Bold" w:hint="eastAsia"/>
          <w:bCs/>
          <w:color w:val="000000"/>
          <w:sz w:val="32"/>
          <w:szCs w:val="32"/>
        </w:rPr>
        <w:t>OS</w:t>
      </w:r>
      <w:r w:rsidR="003853CA" w:rsidRPr="00B85D07">
        <w:rPr>
          <w:rFonts w:ascii="Times-Bold" w:hAnsi="Times-Bold" w:cs="Times-Bold"/>
          <w:bCs/>
          <w:color w:val="000000"/>
          <w:sz w:val="32"/>
          <w:szCs w:val="32"/>
        </w:rPr>
        <w:t xml:space="preserve"> was 6</w:t>
      </w:r>
      <w:r w:rsidR="007C24B4">
        <w:rPr>
          <w:rFonts w:ascii="Times-Bold" w:hAnsi="Times-Bold" w:cs="Times-Bold" w:hint="eastAsia"/>
          <w:bCs/>
          <w:color w:val="000000"/>
          <w:sz w:val="32"/>
          <w:szCs w:val="32"/>
        </w:rPr>
        <w:t>1</w:t>
      </w:r>
      <w:r w:rsidR="003853CA" w:rsidRPr="00B85D07">
        <w:rPr>
          <w:rFonts w:ascii="Times-Bold" w:hAnsi="Times-Bold" w:cs="Times-Bold"/>
          <w:bCs/>
          <w:color w:val="000000"/>
          <w:sz w:val="32"/>
          <w:szCs w:val="32"/>
        </w:rPr>
        <w:t xml:space="preserve">.4% </w:t>
      </w:r>
      <w:r w:rsidR="003853CA" w:rsidRPr="006E4B14">
        <w:rPr>
          <w:rFonts w:ascii="Times-Bold" w:hAnsi="Times-Bold" w:cs="Times-Bold"/>
          <w:bCs/>
          <w:color w:val="000000"/>
          <w:sz w:val="32"/>
          <w:szCs w:val="32"/>
        </w:rPr>
        <w:t>(95% CI 5</w:t>
      </w:r>
      <w:r w:rsidR="00014F0B">
        <w:rPr>
          <w:rFonts w:ascii="Times-Bold" w:hAnsi="Times-Bold" w:cs="Times-Bold" w:hint="eastAsia"/>
          <w:bCs/>
          <w:color w:val="000000"/>
          <w:sz w:val="32"/>
          <w:szCs w:val="32"/>
        </w:rPr>
        <w:t>2.2</w:t>
      </w:r>
      <w:r w:rsidR="003853CA" w:rsidRPr="006E4B14">
        <w:rPr>
          <w:rFonts w:ascii="Times-Bold" w:hAnsi="Times-Bold" w:cs="Times-Bold"/>
          <w:bCs/>
          <w:color w:val="000000"/>
          <w:sz w:val="32"/>
          <w:szCs w:val="32"/>
        </w:rPr>
        <w:t>–</w:t>
      </w:r>
      <w:r w:rsidR="00014F0B">
        <w:rPr>
          <w:rFonts w:ascii="Times-Bold" w:hAnsi="Times-Bold" w:cs="Times-Bold" w:hint="eastAsia"/>
          <w:bCs/>
          <w:color w:val="000000"/>
          <w:sz w:val="32"/>
          <w:szCs w:val="32"/>
        </w:rPr>
        <w:t>70.6</w:t>
      </w:r>
      <w:r w:rsidR="003853CA" w:rsidRPr="006E4B14">
        <w:rPr>
          <w:rFonts w:ascii="Times-Bold" w:hAnsi="Times-Bold" w:cs="Times-Bold"/>
          <w:bCs/>
          <w:color w:val="000000"/>
          <w:sz w:val="32"/>
          <w:szCs w:val="32"/>
        </w:rPr>
        <w:t xml:space="preserve">) for patients in MSC group and </w:t>
      </w:r>
      <w:r w:rsidR="006E4B14" w:rsidRPr="006E4B14">
        <w:rPr>
          <w:rFonts w:ascii="Times-Bold" w:hAnsi="Times-Bold" w:cs="Times-Bold"/>
          <w:bCs/>
          <w:color w:val="000000"/>
          <w:sz w:val="32"/>
          <w:szCs w:val="32"/>
        </w:rPr>
        <w:t>39.8</w:t>
      </w:r>
      <w:r w:rsidR="003853CA" w:rsidRPr="006E4B14">
        <w:rPr>
          <w:rFonts w:ascii="Times-Bold" w:hAnsi="Times-Bold" w:cs="Times-Bold"/>
          <w:bCs/>
          <w:color w:val="000000"/>
          <w:sz w:val="32"/>
          <w:szCs w:val="32"/>
        </w:rPr>
        <w:t>% (</w:t>
      </w:r>
      <w:r w:rsidR="00014F0B">
        <w:rPr>
          <w:rFonts w:ascii="Times-Bold" w:hAnsi="Times-Bold" w:cs="Times-Bold"/>
          <w:bCs/>
          <w:color w:val="000000"/>
          <w:sz w:val="32"/>
          <w:szCs w:val="32"/>
        </w:rPr>
        <w:t>29</w:t>
      </w:r>
      <w:r w:rsidR="006E4B14" w:rsidRPr="006E4B14">
        <w:rPr>
          <w:rFonts w:ascii="Times-Bold" w:hAnsi="Times-Bold" w:cs="Times-Bold"/>
          <w:bCs/>
          <w:color w:val="000000"/>
          <w:sz w:val="32"/>
          <w:szCs w:val="32"/>
        </w:rPr>
        <w:t>.6</w:t>
      </w:r>
      <w:r w:rsidR="00014F0B">
        <w:rPr>
          <w:rFonts w:ascii="Times-Bold" w:hAnsi="Times-Bold" w:cs="Times-Bold"/>
          <w:bCs/>
          <w:color w:val="000000"/>
          <w:sz w:val="32"/>
          <w:szCs w:val="32"/>
        </w:rPr>
        <w:t>–50</w:t>
      </w:r>
      <w:r w:rsidR="006E4B14" w:rsidRPr="006E4B14">
        <w:rPr>
          <w:rFonts w:ascii="Times-Bold" w:hAnsi="Times-Bold" w:cs="Times-Bold"/>
          <w:bCs/>
          <w:color w:val="000000"/>
          <w:sz w:val="32"/>
          <w:szCs w:val="32"/>
        </w:rPr>
        <w:t>.0</w:t>
      </w:r>
      <w:r w:rsidR="003853CA" w:rsidRPr="006E4B14">
        <w:rPr>
          <w:rFonts w:ascii="Times-Bold" w:hAnsi="Times-Bold" w:cs="Times-Bold"/>
          <w:bCs/>
          <w:color w:val="000000"/>
          <w:sz w:val="32"/>
          <w:szCs w:val="32"/>
        </w:rPr>
        <w:t xml:space="preserve">) for those in the control group </w:t>
      </w:r>
      <w:r w:rsidR="003853CA" w:rsidRPr="00870BF2">
        <w:rPr>
          <w:rFonts w:ascii="Times-Bold" w:hAnsi="Times-Bold" w:cs="Times-Bold"/>
          <w:bCs/>
          <w:color w:val="000000"/>
          <w:sz w:val="32"/>
          <w:szCs w:val="32"/>
        </w:rPr>
        <w:t>(HR 0.6</w:t>
      </w:r>
      <w:r w:rsidR="00870BF2" w:rsidRPr="00870BF2">
        <w:rPr>
          <w:rFonts w:ascii="Times-Bold" w:hAnsi="Times-Bold" w:cs="Times-Bold"/>
          <w:bCs/>
          <w:color w:val="000000"/>
          <w:sz w:val="32"/>
          <w:szCs w:val="32"/>
        </w:rPr>
        <w:t>1</w:t>
      </w:r>
      <w:r w:rsidR="003853CA" w:rsidRPr="00870BF2">
        <w:rPr>
          <w:rFonts w:ascii="Times-Bold" w:hAnsi="Times-Bold" w:cs="Times-Bold"/>
          <w:bCs/>
          <w:color w:val="000000"/>
          <w:sz w:val="32"/>
          <w:szCs w:val="32"/>
        </w:rPr>
        <w:t>, 95% CI 0.4</w:t>
      </w:r>
      <w:r w:rsidR="00870BF2" w:rsidRPr="00870BF2">
        <w:rPr>
          <w:rFonts w:ascii="Times-Bold" w:hAnsi="Times-Bold" w:cs="Times-Bold"/>
          <w:bCs/>
          <w:color w:val="000000"/>
          <w:sz w:val="32"/>
          <w:szCs w:val="32"/>
        </w:rPr>
        <w:t>1</w:t>
      </w:r>
      <w:r w:rsidR="003853CA" w:rsidRPr="00870BF2">
        <w:rPr>
          <w:rFonts w:ascii="Times-Bold" w:hAnsi="Times-Bold" w:cs="Times-Bold"/>
          <w:bCs/>
          <w:color w:val="000000"/>
          <w:sz w:val="32"/>
          <w:szCs w:val="32"/>
        </w:rPr>
        <w:t>–0.9</w:t>
      </w:r>
      <w:r w:rsidR="00870BF2" w:rsidRPr="00870BF2">
        <w:rPr>
          <w:rFonts w:ascii="Times-Bold" w:hAnsi="Times-Bold" w:cs="Times-Bold"/>
          <w:bCs/>
          <w:color w:val="000000"/>
          <w:sz w:val="32"/>
          <w:szCs w:val="32"/>
        </w:rPr>
        <w:t>2</w:t>
      </w:r>
      <w:r w:rsidR="003853CA" w:rsidRPr="00870BF2">
        <w:rPr>
          <w:rFonts w:ascii="Times-Bold" w:hAnsi="Times-Bold" w:cs="Times-Bold"/>
          <w:bCs/>
          <w:color w:val="000000"/>
          <w:sz w:val="32"/>
          <w:szCs w:val="32"/>
        </w:rPr>
        <w:t xml:space="preserve">; </w:t>
      </w:r>
      <w:r w:rsidR="003853CA" w:rsidRPr="00444792">
        <w:rPr>
          <w:rFonts w:ascii="Times-Bold" w:hAnsi="Times-Bold" w:cs="Times-Bold"/>
          <w:bCs/>
          <w:color w:val="000000"/>
          <w:sz w:val="32"/>
          <w:szCs w:val="32"/>
        </w:rPr>
        <w:t>P=0.0</w:t>
      </w:r>
      <w:r w:rsidR="00194F00" w:rsidRPr="00444792">
        <w:rPr>
          <w:rFonts w:ascii="Times-Bold" w:hAnsi="Times-Bold" w:cs="Times-Bold"/>
          <w:bCs/>
          <w:color w:val="000000"/>
          <w:sz w:val="32"/>
          <w:szCs w:val="32"/>
        </w:rPr>
        <w:t>16</w:t>
      </w:r>
      <w:r w:rsidR="001803B6">
        <w:rPr>
          <w:rFonts w:ascii="Times-Bold" w:hAnsi="Times-Bold" w:cs="Times-Bold"/>
          <w:bCs/>
          <w:color w:val="000000"/>
          <w:sz w:val="32"/>
          <w:szCs w:val="32"/>
        </w:rPr>
        <w:t>, Supplemental Figure1</w:t>
      </w:r>
      <w:r w:rsidR="006C5CD5">
        <w:rPr>
          <w:rFonts w:ascii="Times-Bold" w:hAnsi="Times-Bold" w:cs="Times-Bold"/>
          <w:bCs/>
          <w:color w:val="000000"/>
          <w:sz w:val="32"/>
          <w:szCs w:val="32"/>
        </w:rPr>
        <w:t>A</w:t>
      </w:r>
      <w:r w:rsidR="000F15E0">
        <w:rPr>
          <w:rFonts w:ascii="Times-Bold" w:hAnsi="Times-Bold" w:cs="Times-Bold"/>
          <w:bCs/>
          <w:color w:val="000000"/>
          <w:sz w:val="32"/>
          <w:szCs w:val="32"/>
        </w:rPr>
        <w:t>).</w:t>
      </w:r>
      <w:r w:rsidR="001803B6" w:rsidRPr="001803B6">
        <w:rPr>
          <w:rFonts w:ascii="Times-Bold" w:hAnsi="Times-Bold" w:cs="Times-Bold"/>
          <w:bCs/>
          <w:color w:val="000000"/>
          <w:sz w:val="32"/>
          <w:szCs w:val="32"/>
        </w:rPr>
        <w:t xml:space="preserve"> </w:t>
      </w:r>
      <w:r w:rsidR="001803B6">
        <w:rPr>
          <w:rFonts w:ascii="Times-Bold" w:hAnsi="Times-Bold" w:cs="Times-Bold"/>
          <w:bCs/>
          <w:color w:val="000000"/>
          <w:sz w:val="32"/>
          <w:szCs w:val="32"/>
        </w:rPr>
        <w:t xml:space="preserve">In the </w:t>
      </w:r>
      <w:r w:rsidR="001803B6" w:rsidRPr="00AC704E">
        <w:rPr>
          <w:rFonts w:ascii="Times-Bold" w:hAnsi="Times-Bold" w:cs="Times-Bold" w:hint="eastAsia"/>
          <w:bCs/>
          <w:color w:val="000000"/>
          <w:sz w:val="32"/>
          <w:szCs w:val="32"/>
        </w:rPr>
        <w:t>as</w:t>
      </w:r>
      <w:r w:rsidR="001803B6" w:rsidRPr="00AC704E">
        <w:rPr>
          <w:rFonts w:ascii="Times-Bold" w:hAnsi="Times-Bold" w:cs="Times-Bold"/>
          <w:bCs/>
          <w:color w:val="000000"/>
          <w:sz w:val="32"/>
          <w:szCs w:val="32"/>
        </w:rPr>
        <w:t>-treated</w:t>
      </w:r>
      <w:r w:rsidR="001803B6">
        <w:rPr>
          <w:rFonts w:ascii="Times-Bold" w:hAnsi="Times-Bold" w:cs="Times-Bold"/>
          <w:bCs/>
          <w:color w:val="000000"/>
          <w:sz w:val="32"/>
          <w:szCs w:val="32"/>
        </w:rPr>
        <w:t xml:space="preserve"> analysis, </w:t>
      </w:r>
      <w:r w:rsidR="001803B6" w:rsidRPr="00B25D5E">
        <w:rPr>
          <w:rFonts w:ascii="Times-Bold" w:hAnsi="Times-Bold" w:cs="Times-Bold"/>
          <w:bCs/>
          <w:color w:val="000000"/>
          <w:sz w:val="32"/>
          <w:szCs w:val="32"/>
        </w:rPr>
        <w:t>the</w:t>
      </w:r>
      <w:r w:rsidR="001803B6" w:rsidRPr="00B25D5E">
        <w:rPr>
          <w:rFonts w:ascii="Times-Bold" w:hAnsi="Times-Bold" w:cs="Times-Bold" w:hint="eastAsia"/>
          <w:bCs/>
          <w:color w:val="000000"/>
          <w:sz w:val="32"/>
          <w:szCs w:val="32"/>
        </w:rPr>
        <w:t xml:space="preserve"> </w:t>
      </w:r>
      <w:r w:rsidR="001803B6" w:rsidRPr="00B25D5E">
        <w:rPr>
          <w:rFonts w:ascii="Times-Bold" w:hAnsi="Times-Bold" w:cs="Times-Bold"/>
          <w:bCs/>
          <w:color w:val="000000"/>
          <w:sz w:val="32"/>
          <w:szCs w:val="32"/>
        </w:rPr>
        <w:t xml:space="preserve">5-year CRFS was </w:t>
      </w:r>
      <w:r w:rsidR="001803B6" w:rsidRPr="00B25D5E">
        <w:rPr>
          <w:rFonts w:ascii="Times-Bold" w:hAnsi="Times-Bold" w:cs="Times-Bold" w:hint="eastAsia"/>
          <w:bCs/>
          <w:color w:val="000000"/>
          <w:sz w:val="32"/>
          <w:szCs w:val="32"/>
        </w:rPr>
        <w:t>33.</w:t>
      </w:r>
      <w:r w:rsidR="001803B6" w:rsidRPr="00B25D5E">
        <w:rPr>
          <w:rFonts w:ascii="Times-Bold" w:hAnsi="Times-Bold" w:cs="Times-Bold"/>
          <w:bCs/>
          <w:color w:val="000000"/>
          <w:sz w:val="32"/>
          <w:szCs w:val="32"/>
        </w:rPr>
        <w:t xml:space="preserve">2% (95% CI </w:t>
      </w:r>
      <w:r w:rsidR="001803B6" w:rsidRPr="00B25D5E">
        <w:rPr>
          <w:rFonts w:ascii="Times-Bold" w:hAnsi="Times-Bold" w:cs="Times-Bold" w:hint="eastAsia"/>
          <w:bCs/>
          <w:color w:val="000000"/>
          <w:sz w:val="32"/>
          <w:szCs w:val="32"/>
        </w:rPr>
        <w:t>2</w:t>
      </w:r>
      <w:r w:rsidR="001803B6">
        <w:rPr>
          <w:rFonts w:ascii="Times-Bold" w:hAnsi="Times-Bold" w:cs="Times-Bold" w:hint="eastAsia"/>
          <w:bCs/>
          <w:color w:val="000000"/>
          <w:sz w:val="32"/>
          <w:szCs w:val="32"/>
        </w:rPr>
        <w:t>4.2</w:t>
      </w:r>
      <w:r w:rsidR="001803B6" w:rsidRPr="00B25D5E">
        <w:rPr>
          <w:rFonts w:ascii="Times-Bold" w:hAnsi="Times-Bold" w:cs="Times-Bold"/>
          <w:bCs/>
          <w:color w:val="000000"/>
          <w:sz w:val="32"/>
          <w:szCs w:val="32"/>
        </w:rPr>
        <w:t>–</w:t>
      </w:r>
      <w:r w:rsidR="001803B6">
        <w:rPr>
          <w:rFonts w:ascii="Times-Bold" w:hAnsi="Times-Bold" w:cs="Times-Bold" w:hint="eastAsia"/>
          <w:bCs/>
          <w:color w:val="000000"/>
          <w:sz w:val="32"/>
          <w:szCs w:val="32"/>
        </w:rPr>
        <w:t>42.2</w:t>
      </w:r>
      <w:r w:rsidR="001803B6" w:rsidRPr="00B25D5E">
        <w:rPr>
          <w:rFonts w:ascii="Times-Bold" w:hAnsi="Times-Bold" w:cs="Times-Bold"/>
          <w:bCs/>
          <w:color w:val="000000"/>
          <w:sz w:val="32"/>
          <w:szCs w:val="32"/>
        </w:rPr>
        <w:t xml:space="preserve">) </w:t>
      </w:r>
      <w:r w:rsidR="001803B6" w:rsidRPr="001D56AF">
        <w:rPr>
          <w:rFonts w:ascii="Times-Bold" w:hAnsi="Times-Bold" w:cs="Times-Bold"/>
          <w:bCs/>
          <w:color w:val="000000"/>
          <w:sz w:val="32"/>
          <w:szCs w:val="32"/>
        </w:rPr>
        <w:t xml:space="preserve">versus </w:t>
      </w:r>
      <w:r w:rsidR="001803B6" w:rsidRPr="001D56AF">
        <w:rPr>
          <w:rFonts w:ascii="Times-Bold" w:hAnsi="Times-Bold" w:cs="Times-Bold" w:hint="eastAsia"/>
          <w:bCs/>
          <w:color w:val="000000"/>
          <w:sz w:val="32"/>
          <w:szCs w:val="32"/>
        </w:rPr>
        <w:t>20.</w:t>
      </w:r>
      <w:r w:rsidR="001803B6" w:rsidRPr="001D56AF">
        <w:rPr>
          <w:rFonts w:ascii="Times-Bold" w:hAnsi="Times-Bold" w:cs="Times-Bold"/>
          <w:bCs/>
          <w:color w:val="000000"/>
          <w:sz w:val="32"/>
          <w:szCs w:val="32"/>
        </w:rPr>
        <w:t>6% (</w:t>
      </w:r>
      <w:r w:rsidR="001803B6" w:rsidRPr="001D56AF">
        <w:rPr>
          <w:rFonts w:ascii="Times-Bold" w:hAnsi="Times-Bold" w:cs="Times-Bold" w:hint="eastAsia"/>
          <w:bCs/>
          <w:color w:val="000000"/>
          <w:sz w:val="32"/>
          <w:szCs w:val="32"/>
        </w:rPr>
        <w:t>1</w:t>
      </w:r>
      <w:r w:rsidR="001803B6">
        <w:rPr>
          <w:rFonts w:ascii="Times-Bold" w:hAnsi="Times-Bold" w:cs="Times-Bold" w:hint="eastAsia"/>
          <w:bCs/>
          <w:color w:val="000000"/>
          <w:sz w:val="32"/>
          <w:szCs w:val="32"/>
        </w:rPr>
        <w:t>2.2</w:t>
      </w:r>
      <w:r w:rsidR="001803B6" w:rsidRPr="001D56AF">
        <w:rPr>
          <w:rFonts w:ascii="Times-Bold" w:hAnsi="Times-Bold" w:cs="Times-Bold"/>
          <w:bCs/>
          <w:color w:val="000000"/>
          <w:sz w:val="32"/>
          <w:szCs w:val="32"/>
        </w:rPr>
        <w:t>–</w:t>
      </w:r>
      <w:r w:rsidR="001803B6" w:rsidRPr="001D56AF">
        <w:rPr>
          <w:rFonts w:ascii="Times-Bold" w:hAnsi="Times-Bold" w:cs="Times-Bold" w:hint="eastAsia"/>
          <w:bCs/>
          <w:color w:val="000000"/>
          <w:sz w:val="32"/>
          <w:szCs w:val="32"/>
        </w:rPr>
        <w:t>2</w:t>
      </w:r>
      <w:r w:rsidR="001803B6">
        <w:rPr>
          <w:rFonts w:ascii="Times-Bold" w:hAnsi="Times-Bold" w:cs="Times-Bold" w:hint="eastAsia"/>
          <w:bCs/>
          <w:color w:val="000000"/>
          <w:sz w:val="32"/>
          <w:szCs w:val="32"/>
        </w:rPr>
        <w:t>9.0</w:t>
      </w:r>
      <w:r w:rsidR="001803B6" w:rsidRPr="001443B5">
        <w:rPr>
          <w:rFonts w:ascii="Times-Bold" w:hAnsi="Times-Bold" w:cs="Times-Bold"/>
          <w:bCs/>
          <w:color w:val="000000"/>
          <w:sz w:val="32"/>
          <w:szCs w:val="32"/>
        </w:rPr>
        <w:t>) (HR 0.66, 95% CI 0.47–0.92; P</w:t>
      </w:r>
      <w:r w:rsidR="001803B6" w:rsidRPr="001D56AF">
        <w:rPr>
          <w:rFonts w:ascii="Times-Bold" w:hAnsi="Times-Bold" w:cs="Times-Bold"/>
          <w:bCs/>
          <w:color w:val="000000"/>
          <w:sz w:val="32"/>
          <w:szCs w:val="32"/>
        </w:rPr>
        <w:t>=0.012</w:t>
      </w:r>
      <w:r w:rsidR="001803B6">
        <w:rPr>
          <w:rFonts w:ascii="Times-Bold" w:hAnsi="Times-Bold" w:cs="Times-Bold"/>
          <w:bCs/>
          <w:color w:val="000000"/>
          <w:sz w:val="32"/>
          <w:szCs w:val="32"/>
        </w:rPr>
        <w:t>, Supplemental Figure1</w:t>
      </w:r>
      <w:r w:rsidR="006C5CD5">
        <w:rPr>
          <w:rFonts w:ascii="Times-Bold" w:hAnsi="Times-Bold" w:cs="Times-Bold"/>
          <w:bCs/>
          <w:color w:val="000000"/>
          <w:sz w:val="32"/>
          <w:szCs w:val="32"/>
        </w:rPr>
        <w:t>B</w:t>
      </w:r>
      <w:r w:rsidR="001803B6" w:rsidRPr="001D56AF">
        <w:rPr>
          <w:rFonts w:ascii="Times-Bold" w:hAnsi="Times-Bold" w:cs="Times-Bold"/>
          <w:bCs/>
          <w:color w:val="000000"/>
          <w:sz w:val="32"/>
          <w:szCs w:val="32"/>
        </w:rPr>
        <w:t xml:space="preserve">) for patients in MSC group </w:t>
      </w:r>
      <w:r w:rsidR="006C5CD5">
        <w:rPr>
          <w:rFonts w:ascii="Times-Bold" w:hAnsi="Times-Bold" w:cs="Times-Bold"/>
          <w:bCs/>
          <w:color w:val="000000"/>
          <w:sz w:val="32"/>
          <w:szCs w:val="32"/>
        </w:rPr>
        <w:t>and control group, respectively.</w:t>
      </w:r>
    </w:p>
    <w:p w14:paraId="5F407FF1" w14:textId="6454FDD6" w:rsidR="000A0595" w:rsidRPr="00964D28" w:rsidRDefault="00964D28" w:rsidP="00532F5C">
      <w:pPr>
        <w:widowControl/>
        <w:autoSpaceDE w:val="0"/>
        <w:autoSpaceDN w:val="0"/>
        <w:adjustRightInd w:val="0"/>
        <w:jc w:val="center"/>
        <w:rPr>
          <w:rFonts w:ascii="Times-Bold" w:hAnsi="Times-Bold" w:cs="Times-Bold"/>
          <w:bCs/>
          <w:color w:val="000000"/>
          <w:sz w:val="32"/>
          <w:szCs w:val="32"/>
        </w:rPr>
      </w:pPr>
      <w:r>
        <w:rPr>
          <w:rFonts w:ascii="Times-Bold" w:hAnsi="Times-Bold" w:cs="Times-Bold"/>
          <w:bCs/>
          <w:noProof/>
          <w:color w:val="000000"/>
          <w:sz w:val="32"/>
          <w:szCs w:val="32"/>
        </w:rPr>
        <w:drawing>
          <wp:inline distT="0" distB="0" distL="0" distR="0" wp14:anchorId="19464D2B" wp14:editId="06401AE9">
            <wp:extent cx="5477510" cy="2218055"/>
            <wp:effectExtent l="0" t="0" r="8890" b="0"/>
            <wp:docPr id="2" name="图片 2" descr="../../../../../../Desktop/截屏2025-01-25%2015.5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截屏2025-01-25%2015.51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221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3B3C0" w14:textId="36681485" w:rsidR="00DD1C3F" w:rsidRDefault="00DD1C3F" w:rsidP="002F75A6">
      <w:pPr>
        <w:pStyle w:val="a3"/>
        <w:spacing w:before="0" w:beforeAutospacing="0" w:after="0" w:afterAutospacing="0" w:line="480" w:lineRule="auto"/>
        <w:jc w:val="both"/>
        <w:rPr>
          <w:rFonts w:ascii="Times-Bold" w:hAnsi="Times-Bold" w:cs="Times-Bold"/>
          <w:b/>
          <w:bCs/>
          <w:color w:val="000000"/>
          <w:sz w:val="32"/>
          <w:szCs w:val="32"/>
        </w:rPr>
      </w:pPr>
      <w:r w:rsidRPr="00DD1C3F">
        <w:rPr>
          <w:rFonts w:ascii="Times-Bold" w:hAnsi="Times-Bold" w:cs="Times-Bold"/>
          <w:b/>
          <w:bCs/>
          <w:color w:val="000000"/>
          <w:sz w:val="32"/>
          <w:szCs w:val="32"/>
        </w:rPr>
        <w:t xml:space="preserve">Supplemental </w:t>
      </w:r>
      <w:r w:rsidR="00663CCE">
        <w:rPr>
          <w:rFonts w:ascii="Times-Bold" w:hAnsi="Times-Bold" w:cs="Times-Bold"/>
          <w:b/>
          <w:bCs/>
          <w:color w:val="000000"/>
          <w:sz w:val="32"/>
          <w:szCs w:val="32"/>
        </w:rPr>
        <w:t>F</w:t>
      </w:r>
      <w:r w:rsidRPr="00DD1C3F">
        <w:rPr>
          <w:rFonts w:ascii="Times-Bold" w:hAnsi="Times-Bold" w:cs="Times-Bold"/>
          <w:b/>
          <w:bCs/>
          <w:color w:val="000000"/>
          <w:sz w:val="32"/>
          <w:szCs w:val="32"/>
        </w:rPr>
        <w:t xml:space="preserve">igure </w:t>
      </w:r>
      <w:r w:rsidR="001803B6">
        <w:rPr>
          <w:rFonts w:ascii="Times-Bold" w:hAnsi="Times-Bold" w:cs="Times-Bold"/>
          <w:b/>
          <w:bCs/>
          <w:color w:val="000000"/>
          <w:sz w:val="32"/>
          <w:szCs w:val="32"/>
        </w:rPr>
        <w:t>2</w:t>
      </w:r>
      <w:r w:rsidRPr="00DD1C3F">
        <w:rPr>
          <w:rFonts w:ascii="Times-Bold" w:hAnsi="Times-Bold" w:cs="Times-Bold"/>
          <w:b/>
          <w:bCs/>
          <w:color w:val="000000"/>
          <w:sz w:val="32"/>
          <w:szCs w:val="32"/>
        </w:rPr>
        <w:t xml:space="preserve"> </w:t>
      </w:r>
      <w:r>
        <w:rPr>
          <w:rFonts w:ascii="Times-Bold" w:hAnsi="Times-Bold" w:cs="Times-Bold"/>
          <w:b/>
          <w:bCs/>
          <w:color w:val="000000"/>
          <w:sz w:val="32"/>
          <w:szCs w:val="32"/>
        </w:rPr>
        <w:t>The freque</w:t>
      </w:r>
      <w:r w:rsidR="00377225">
        <w:rPr>
          <w:rFonts w:ascii="Times-Bold" w:hAnsi="Times-Bold" w:cs="Times-Bold"/>
          <w:b/>
          <w:bCs/>
          <w:color w:val="000000"/>
          <w:sz w:val="32"/>
          <w:szCs w:val="32"/>
        </w:rPr>
        <w:t>ncies of T- and B-cell subsets</w:t>
      </w:r>
    </w:p>
    <w:p w14:paraId="55D656E4" w14:textId="650936AD" w:rsidR="00EC0433" w:rsidRDefault="00E12429" w:rsidP="002F75A6">
      <w:pPr>
        <w:pStyle w:val="a3"/>
        <w:spacing w:before="0" w:beforeAutospacing="0" w:after="0" w:afterAutospacing="0" w:line="480" w:lineRule="auto"/>
        <w:jc w:val="both"/>
        <w:rPr>
          <w:rFonts w:ascii="Times-Bold" w:hAnsi="Times-Bold" w:cs="Times-Bold"/>
          <w:bCs/>
          <w:color w:val="000000"/>
          <w:kern w:val="2"/>
          <w:sz w:val="32"/>
          <w:szCs w:val="32"/>
        </w:rPr>
      </w:pPr>
      <w:r>
        <w:rPr>
          <w:rFonts w:ascii="Times-Bold" w:hAnsi="Times-Bold" w:cs="Times-Bold" w:hint="eastAsia"/>
          <w:bCs/>
          <w:color w:val="000000"/>
          <w:kern w:val="2"/>
          <w:sz w:val="32"/>
          <w:szCs w:val="32"/>
        </w:rPr>
        <w:lastRenderedPageBreak/>
        <w:t xml:space="preserve">   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>(A-</w:t>
      </w:r>
      <w:r w:rsidR="004B724C">
        <w:rPr>
          <w:rFonts w:ascii="Times-Bold" w:hAnsi="Times-Bold" w:cs="Times-Bold"/>
          <w:bCs/>
          <w:color w:val="000000"/>
          <w:kern w:val="2"/>
          <w:sz w:val="32"/>
          <w:szCs w:val="32"/>
        </w:rPr>
        <w:t>C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>) Representative plots</w:t>
      </w:r>
      <w:r w:rsid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of the flow cytometry analysis;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(</w:t>
      </w:r>
      <w:r w:rsidR="004B724C">
        <w:rPr>
          <w:rFonts w:ascii="Times-Bold" w:hAnsi="Times-Bold" w:cs="Times-Bold"/>
          <w:bCs/>
          <w:color w:val="000000"/>
          <w:kern w:val="2"/>
          <w:sz w:val="32"/>
          <w:szCs w:val="32"/>
        </w:rPr>
        <w:t>D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) The frequencies of CD3+ T cells </w:t>
      </w:r>
      <w:r w:rsidR="009F54AC" w:rsidRPr="009F54AC">
        <w:rPr>
          <w:rFonts w:ascii="Times-Bold" w:hAnsi="Times-Bold" w:cs="Times-Bold"/>
          <w:bCs/>
          <w:color w:val="000000"/>
          <w:kern w:val="2"/>
          <w:sz w:val="32"/>
          <w:szCs w:val="32"/>
        </w:rPr>
        <w:t>are shown as percentage of the lymphocytes</w:t>
      </w:r>
      <w:r w:rsidR="009F54AC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</w:t>
      </w:r>
      <w:r w:rsidR="009F54AC">
        <w:rPr>
          <w:rFonts w:ascii="Times-Bold" w:hAnsi="Times-Bold" w:cs="Times-Bold"/>
          <w:bCs/>
          <w:color w:val="000000"/>
          <w:kern w:val="2"/>
          <w:sz w:val="32"/>
          <w:szCs w:val="32"/>
        </w:rPr>
        <w:t>between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MSC and </w:t>
      </w:r>
      <w:r w:rsidR="009F54AC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the 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>control groups; (</w:t>
      </w:r>
      <w:r w:rsidR="004B724C">
        <w:rPr>
          <w:rFonts w:ascii="Times-Bold" w:hAnsi="Times-Bold" w:cs="Times-Bold"/>
          <w:bCs/>
          <w:color w:val="000000"/>
          <w:kern w:val="2"/>
          <w:sz w:val="32"/>
          <w:szCs w:val="32"/>
        </w:rPr>
        <w:t>E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>) The frequencies of CD3+CD4+ T</w:t>
      </w:r>
      <w:r w:rsidR="00DD1C3F" w:rsidRPr="00DD1C3F">
        <w:rPr>
          <w:rFonts w:ascii="Times-Bold" w:hAnsi="Times-Bold" w:cs="Times-Bold" w:hint="eastAsia"/>
          <w:bCs/>
          <w:color w:val="000000"/>
          <w:kern w:val="2"/>
          <w:sz w:val="32"/>
          <w:szCs w:val="32"/>
        </w:rPr>
        <w:t xml:space="preserve"> cells</w:t>
      </w:r>
      <w:r w:rsidR="00700718" w:rsidRPr="00700718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</w:t>
      </w:r>
      <w:r w:rsidR="00700718" w:rsidRPr="009F54AC">
        <w:rPr>
          <w:rFonts w:ascii="Times-Bold" w:hAnsi="Times-Bold" w:cs="Times-Bold"/>
          <w:bCs/>
          <w:color w:val="000000"/>
          <w:kern w:val="2"/>
          <w:sz w:val="32"/>
          <w:szCs w:val="32"/>
        </w:rPr>
        <w:t>are shown as percentage of the lymphocytes</w:t>
      </w:r>
      <w:r w:rsidR="00700718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</w:t>
      </w:r>
      <w:r w:rsidR="00700718">
        <w:rPr>
          <w:rFonts w:ascii="Times-Bold" w:hAnsi="Times-Bold" w:cs="Times-Bold"/>
          <w:bCs/>
          <w:color w:val="000000"/>
          <w:kern w:val="2"/>
          <w:sz w:val="32"/>
          <w:szCs w:val="32"/>
        </w:rPr>
        <w:t>between the two groups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>; (</w:t>
      </w:r>
      <w:r w:rsidR="004B724C">
        <w:rPr>
          <w:rFonts w:ascii="Times-Bold" w:hAnsi="Times-Bold" w:cs="Times-Bold"/>
          <w:bCs/>
          <w:color w:val="000000"/>
          <w:kern w:val="2"/>
          <w:sz w:val="32"/>
          <w:szCs w:val="32"/>
        </w:rPr>
        <w:t>F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>) The frequencies of CD3+CD8+ T cells</w:t>
      </w:r>
      <w:r w:rsidR="00700718" w:rsidRPr="00700718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</w:t>
      </w:r>
      <w:r w:rsidR="00700718" w:rsidRPr="009F54AC">
        <w:rPr>
          <w:rFonts w:ascii="Times-Bold" w:hAnsi="Times-Bold" w:cs="Times-Bold"/>
          <w:bCs/>
          <w:color w:val="000000"/>
          <w:kern w:val="2"/>
          <w:sz w:val="32"/>
          <w:szCs w:val="32"/>
        </w:rPr>
        <w:t>are shown as percentage of the lymphocytes</w:t>
      </w:r>
      <w:r w:rsidR="00700718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</w:t>
      </w:r>
      <w:r w:rsidR="00700718">
        <w:rPr>
          <w:rFonts w:ascii="Times-Bold" w:hAnsi="Times-Bold" w:cs="Times-Bold"/>
          <w:bCs/>
          <w:color w:val="000000"/>
          <w:kern w:val="2"/>
          <w:sz w:val="32"/>
          <w:szCs w:val="32"/>
        </w:rPr>
        <w:t>between the two groups</w:t>
      </w:r>
      <w:r w:rsid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>; (</w:t>
      </w:r>
      <w:r w:rsidR="004B724C">
        <w:rPr>
          <w:rFonts w:ascii="Times-Bold" w:hAnsi="Times-Bold" w:cs="Times-Bold"/>
          <w:bCs/>
          <w:color w:val="000000"/>
          <w:kern w:val="2"/>
          <w:sz w:val="32"/>
          <w:szCs w:val="32"/>
        </w:rPr>
        <w:t>G</w:t>
      </w:r>
      <w:r w:rsid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) 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>The frequencies of CD</w:t>
      </w:r>
      <w:r w:rsid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>19+ B</w:t>
      </w:r>
      <w:r w:rsidR="00DD1C3F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cells</w:t>
      </w:r>
      <w:r w:rsidR="00700718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</w:t>
      </w:r>
      <w:r w:rsidR="00700718" w:rsidRPr="009F54AC">
        <w:rPr>
          <w:rFonts w:ascii="Times-Bold" w:hAnsi="Times-Bold" w:cs="Times-Bold"/>
          <w:bCs/>
          <w:color w:val="000000"/>
          <w:kern w:val="2"/>
          <w:sz w:val="32"/>
          <w:szCs w:val="32"/>
        </w:rPr>
        <w:t>are shown as percentage of the lymphocytes</w:t>
      </w:r>
      <w:r w:rsidR="00700718" w:rsidRP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 xml:space="preserve"> </w:t>
      </w:r>
      <w:r w:rsidR="00700718">
        <w:rPr>
          <w:rFonts w:ascii="Times-Bold" w:hAnsi="Times-Bold" w:cs="Times-Bold"/>
          <w:bCs/>
          <w:color w:val="000000"/>
          <w:kern w:val="2"/>
          <w:sz w:val="32"/>
          <w:szCs w:val="32"/>
        </w:rPr>
        <w:t>between the two groups</w:t>
      </w:r>
      <w:r w:rsidR="00DD1C3F">
        <w:rPr>
          <w:rFonts w:ascii="Times-Bold" w:hAnsi="Times-Bold" w:cs="Times-Bold"/>
          <w:bCs/>
          <w:color w:val="000000"/>
          <w:kern w:val="2"/>
          <w:sz w:val="32"/>
          <w:szCs w:val="32"/>
        </w:rPr>
        <w:t>.</w:t>
      </w:r>
      <w:r w:rsidR="00A030B9">
        <w:rPr>
          <w:rFonts w:ascii="Times-Bold" w:hAnsi="Times-Bold" w:cs="Times-Bold" w:hint="eastAsia"/>
          <w:bCs/>
          <w:color w:val="000000"/>
          <w:kern w:val="2"/>
          <w:sz w:val="32"/>
          <w:szCs w:val="32"/>
        </w:rPr>
        <w:t xml:space="preserve"> </w:t>
      </w:r>
      <w:r w:rsidR="00A030B9">
        <w:rPr>
          <w:rFonts w:ascii="Times-Bold" w:hAnsi="Times-Bold" w:cs="Times-Bold"/>
          <w:bCs/>
          <w:color w:val="000000"/>
          <w:kern w:val="2"/>
          <w:sz w:val="32"/>
          <w:szCs w:val="32"/>
        </w:rPr>
        <w:t>Error bars show mean +/- SEM.</w:t>
      </w:r>
    </w:p>
    <w:p w14:paraId="4001492A" w14:textId="5380F1FA" w:rsidR="009F54AC" w:rsidRPr="009F54AC" w:rsidRDefault="00B665B2" w:rsidP="00DD1C3F">
      <w:pPr>
        <w:pStyle w:val="a3"/>
        <w:spacing w:before="0" w:beforeAutospacing="0" w:after="0" w:afterAutospacing="0"/>
        <w:jc w:val="both"/>
        <w:rPr>
          <w:rFonts w:ascii="Times-Bold" w:hAnsi="Times-Bold" w:cs="Times-Bold"/>
          <w:bCs/>
          <w:color w:val="000000"/>
          <w:kern w:val="2"/>
          <w:sz w:val="32"/>
          <w:szCs w:val="32"/>
        </w:rPr>
      </w:pPr>
      <w:r>
        <w:rPr>
          <w:rFonts w:ascii="Times-Bold" w:hAnsi="Times-Bold" w:cs="Times-Bold"/>
          <w:bCs/>
          <w:noProof/>
          <w:color w:val="000000"/>
          <w:kern w:val="2"/>
          <w:sz w:val="32"/>
          <w:szCs w:val="32"/>
        </w:rPr>
        <w:drawing>
          <wp:inline distT="0" distB="0" distL="0" distR="0" wp14:anchorId="14CFD5DF" wp14:editId="707FC64B">
            <wp:extent cx="5486400" cy="4387215"/>
            <wp:effectExtent l="0" t="0" r="0" b="0"/>
            <wp:docPr id="1403580860" name="图片 4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580860" name="图片 4" descr="图示&#10;&#10;AI 生成的内容可能不正确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54AC" w:rsidRPr="009F54AC" w:rsidSect="002F75A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266806" w14:textId="77777777" w:rsidR="001F38D5" w:rsidRDefault="001F38D5" w:rsidP="002F75A6">
      <w:r>
        <w:separator/>
      </w:r>
    </w:p>
  </w:endnote>
  <w:endnote w:type="continuationSeparator" w:id="0">
    <w:p w14:paraId="71A25CDD" w14:textId="77777777" w:rsidR="001F38D5" w:rsidRDefault="001F38D5" w:rsidP="002F7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Angsana New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Angsana New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1357233734"/>
      <w:docPartObj>
        <w:docPartGallery w:val="Page Numbers (Bottom of Page)"/>
        <w:docPartUnique/>
      </w:docPartObj>
    </w:sdtPr>
    <w:sdtContent>
      <w:p w14:paraId="527C1054" w14:textId="07783A7B" w:rsidR="002F75A6" w:rsidRDefault="002F75A6" w:rsidP="00A9724D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573B1E2" w14:textId="77777777" w:rsidR="002F75A6" w:rsidRDefault="002F75A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-1498647900"/>
      <w:docPartObj>
        <w:docPartGallery w:val="Page Numbers (Bottom of Page)"/>
        <w:docPartUnique/>
      </w:docPartObj>
    </w:sdtPr>
    <w:sdtContent>
      <w:p w14:paraId="25C04DD7" w14:textId="361752F1" w:rsidR="002F75A6" w:rsidRDefault="002F75A6" w:rsidP="00A9724D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59A18D8D" w14:textId="77777777" w:rsidR="002F75A6" w:rsidRDefault="002F75A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8EE9A" w14:textId="77777777" w:rsidR="001F38D5" w:rsidRDefault="001F38D5" w:rsidP="002F75A6">
      <w:r>
        <w:separator/>
      </w:r>
    </w:p>
  </w:footnote>
  <w:footnote w:type="continuationSeparator" w:id="0">
    <w:p w14:paraId="413F5DEB" w14:textId="77777777" w:rsidR="001F38D5" w:rsidRDefault="001F38D5" w:rsidP="002F7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4AF"/>
    <w:rsid w:val="000000CF"/>
    <w:rsid w:val="00003F1E"/>
    <w:rsid w:val="000078B2"/>
    <w:rsid w:val="00010AEE"/>
    <w:rsid w:val="00010DC6"/>
    <w:rsid w:val="00014480"/>
    <w:rsid w:val="00014F0B"/>
    <w:rsid w:val="000203F7"/>
    <w:rsid w:val="00023A09"/>
    <w:rsid w:val="00024B6B"/>
    <w:rsid w:val="0003003D"/>
    <w:rsid w:val="000303DE"/>
    <w:rsid w:val="00032C26"/>
    <w:rsid w:val="00037223"/>
    <w:rsid w:val="000376D1"/>
    <w:rsid w:val="00040401"/>
    <w:rsid w:val="0004505C"/>
    <w:rsid w:val="000506E7"/>
    <w:rsid w:val="00055586"/>
    <w:rsid w:val="00055644"/>
    <w:rsid w:val="00057378"/>
    <w:rsid w:val="00062DB2"/>
    <w:rsid w:val="0006307B"/>
    <w:rsid w:val="00064C92"/>
    <w:rsid w:val="000669FC"/>
    <w:rsid w:val="00066A15"/>
    <w:rsid w:val="000720A9"/>
    <w:rsid w:val="00073EE9"/>
    <w:rsid w:val="00080AA7"/>
    <w:rsid w:val="000834D2"/>
    <w:rsid w:val="0008416C"/>
    <w:rsid w:val="000902B2"/>
    <w:rsid w:val="00091438"/>
    <w:rsid w:val="00093141"/>
    <w:rsid w:val="000936C4"/>
    <w:rsid w:val="00096D99"/>
    <w:rsid w:val="00097568"/>
    <w:rsid w:val="000A0595"/>
    <w:rsid w:val="000A070C"/>
    <w:rsid w:val="000A4E9E"/>
    <w:rsid w:val="000A5DE0"/>
    <w:rsid w:val="000A61D7"/>
    <w:rsid w:val="000B2192"/>
    <w:rsid w:val="000B26FC"/>
    <w:rsid w:val="000B2B5C"/>
    <w:rsid w:val="000B5FBB"/>
    <w:rsid w:val="000B7ABF"/>
    <w:rsid w:val="000C1142"/>
    <w:rsid w:val="000C2420"/>
    <w:rsid w:val="000C6D0E"/>
    <w:rsid w:val="000D065C"/>
    <w:rsid w:val="000D1CDA"/>
    <w:rsid w:val="000D3F04"/>
    <w:rsid w:val="000E058A"/>
    <w:rsid w:val="000E105F"/>
    <w:rsid w:val="000E4950"/>
    <w:rsid w:val="000E64CB"/>
    <w:rsid w:val="000E66EA"/>
    <w:rsid w:val="000F15E0"/>
    <w:rsid w:val="000F287E"/>
    <w:rsid w:val="000F443B"/>
    <w:rsid w:val="000F5DD1"/>
    <w:rsid w:val="000F68C4"/>
    <w:rsid w:val="000F7C25"/>
    <w:rsid w:val="0010262A"/>
    <w:rsid w:val="00103114"/>
    <w:rsid w:val="00104B5A"/>
    <w:rsid w:val="001068E8"/>
    <w:rsid w:val="00110C1A"/>
    <w:rsid w:val="00112C3A"/>
    <w:rsid w:val="00113B17"/>
    <w:rsid w:val="00116043"/>
    <w:rsid w:val="00116713"/>
    <w:rsid w:val="00120574"/>
    <w:rsid w:val="001239D1"/>
    <w:rsid w:val="00124B40"/>
    <w:rsid w:val="00124EB8"/>
    <w:rsid w:val="00127A20"/>
    <w:rsid w:val="00130693"/>
    <w:rsid w:val="00130F79"/>
    <w:rsid w:val="00131602"/>
    <w:rsid w:val="00131E30"/>
    <w:rsid w:val="0013603F"/>
    <w:rsid w:val="00140A82"/>
    <w:rsid w:val="00141443"/>
    <w:rsid w:val="0014272D"/>
    <w:rsid w:val="001443B5"/>
    <w:rsid w:val="00157319"/>
    <w:rsid w:val="0016010E"/>
    <w:rsid w:val="0016050F"/>
    <w:rsid w:val="001660E5"/>
    <w:rsid w:val="00166995"/>
    <w:rsid w:val="00173B9C"/>
    <w:rsid w:val="00174189"/>
    <w:rsid w:val="00175447"/>
    <w:rsid w:val="00176AC4"/>
    <w:rsid w:val="001803B6"/>
    <w:rsid w:val="0018205B"/>
    <w:rsid w:val="00182676"/>
    <w:rsid w:val="001826FF"/>
    <w:rsid w:val="00193B66"/>
    <w:rsid w:val="00194F00"/>
    <w:rsid w:val="00195F69"/>
    <w:rsid w:val="0019609D"/>
    <w:rsid w:val="00196324"/>
    <w:rsid w:val="001A1F58"/>
    <w:rsid w:val="001A1FCF"/>
    <w:rsid w:val="001B0B40"/>
    <w:rsid w:val="001B114E"/>
    <w:rsid w:val="001B1161"/>
    <w:rsid w:val="001B3FB1"/>
    <w:rsid w:val="001B4DF8"/>
    <w:rsid w:val="001C1DC8"/>
    <w:rsid w:val="001D22A9"/>
    <w:rsid w:val="001D2BA6"/>
    <w:rsid w:val="001D4162"/>
    <w:rsid w:val="001D55B0"/>
    <w:rsid w:val="001D5623"/>
    <w:rsid w:val="001D56AF"/>
    <w:rsid w:val="001D6099"/>
    <w:rsid w:val="001D71BC"/>
    <w:rsid w:val="001E1004"/>
    <w:rsid w:val="001E12B0"/>
    <w:rsid w:val="001E361B"/>
    <w:rsid w:val="001E39C2"/>
    <w:rsid w:val="001E58B7"/>
    <w:rsid w:val="001E7263"/>
    <w:rsid w:val="001F0364"/>
    <w:rsid w:val="001F38D5"/>
    <w:rsid w:val="001F5B04"/>
    <w:rsid w:val="00202CCE"/>
    <w:rsid w:val="00210C27"/>
    <w:rsid w:val="00212C72"/>
    <w:rsid w:val="00213117"/>
    <w:rsid w:val="002169DB"/>
    <w:rsid w:val="002170A6"/>
    <w:rsid w:val="00217E44"/>
    <w:rsid w:val="00220DD8"/>
    <w:rsid w:val="002321F8"/>
    <w:rsid w:val="0023437C"/>
    <w:rsid w:val="0023557C"/>
    <w:rsid w:val="0024049D"/>
    <w:rsid w:val="00240E05"/>
    <w:rsid w:val="002428BC"/>
    <w:rsid w:val="002460AA"/>
    <w:rsid w:val="00251ABF"/>
    <w:rsid w:val="00251E26"/>
    <w:rsid w:val="002524AF"/>
    <w:rsid w:val="00254723"/>
    <w:rsid w:val="00262236"/>
    <w:rsid w:val="00263116"/>
    <w:rsid w:val="00263DD7"/>
    <w:rsid w:val="0026721A"/>
    <w:rsid w:val="0027225A"/>
    <w:rsid w:val="00275992"/>
    <w:rsid w:val="002800F4"/>
    <w:rsid w:val="00280F7E"/>
    <w:rsid w:val="00284367"/>
    <w:rsid w:val="00287CD1"/>
    <w:rsid w:val="002915C7"/>
    <w:rsid w:val="0029256B"/>
    <w:rsid w:val="00294F0C"/>
    <w:rsid w:val="00296C3D"/>
    <w:rsid w:val="00297D4F"/>
    <w:rsid w:val="002A1935"/>
    <w:rsid w:val="002A2CCE"/>
    <w:rsid w:val="002A2EC0"/>
    <w:rsid w:val="002B02A0"/>
    <w:rsid w:val="002B660B"/>
    <w:rsid w:val="002C0D60"/>
    <w:rsid w:val="002C1EEA"/>
    <w:rsid w:val="002C3FAB"/>
    <w:rsid w:val="002C44D3"/>
    <w:rsid w:val="002C4A9D"/>
    <w:rsid w:val="002C5492"/>
    <w:rsid w:val="002D0900"/>
    <w:rsid w:val="002D3F76"/>
    <w:rsid w:val="002E23B3"/>
    <w:rsid w:val="002E427A"/>
    <w:rsid w:val="002E4EF9"/>
    <w:rsid w:val="002E7580"/>
    <w:rsid w:val="002E7E1E"/>
    <w:rsid w:val="002F4F4D"/>
    <w:rsid w:val="002F75A6"/>
    <w:rsid w:val="002F76C9"/>
    <w:rsid w:val="00301112"/>
    <w:rsid w:val="00301143"/>
    <w:rsid w:val="00305EB6"/>
    <w:rsid w:val="00310A65"/>
    <w:rsid w:val="00311961"/>
    <w:rsid w:val="00320FCE"/>
    <w:rsid w:val="00321358"/>
    <w:rsid w:val="00322730"/>
    <w:rsid w:val="00323292"/>
    <w:rsid w:val="00330DD6"/>
    <w:rsid w:val="003312C8"/>
    <w:rsid w:val="0033232E"/>
    <w:rsid w:val="00333F38"/>
    <w:rsid w:val="00335F78"/>
    <w:rsid w:val="003367D2"/>
    <w:rsid w:val="00337C87"/>
    <w:rsid w:val="00341BAD"/>
    <w:rsid w:val="00346701"/>
    <w:rsid w:val="00351CD5"/>
    <w:rsid w:val="00356A9E"/>
    <w:rsid w:val="0035744C"/>
    <w:rsid w:val="003602C8"/>
    <w:rsid w:val="00361AAF"/>
    <w:rsid w:val="00362586"/>
    <w:rsid w:val="003628DE"/>
    <w:rsid w:val="00362EA7"/>
    <w:rsid w:val="003630A8"/>
    <w:rsid w:val="00367848"/>
    <w:rsid w:val="003702A2"/>
    <w:rsid w:val="00371F24"/>
    <w:rsid w:val="00374172"/>
    <w:rsid w:val="00375EF8"/>
    <w:rsid w:val="00377026"/>
    <w:rsid w:val="00377225"/>
    <w:rsid w:val="00382B51"/>
    <w:rsid w:val="003853CA"/>
    <w:rsid w:val="003A16F8"/>
    <w:rsid w:val="003A260A"/>
    <w:rsid w:val="003A3135"/>
    <w:rsid w:val="003A6583"/>
    <w:rsid w:val="003B34AD"/>
    <w:rsid w:val="003B4C35"/>
    <w:rsid w:val="003C276E"/>
    <w:rsid w:val="003C4207"/>
    <w:rsid w:val="003C5930"/>
    <w:rsid w:val="003D26FD"/>
    <w:rsid w:val="003D36DF"/>
    <w:rsid w:val="003D498B"/>
    <w:rsid w:val="003D5DA2"/>
    <w:rsid w:val="003D5DCE"/>
    <w:rsid w:val="003D699B"/>
    <w:rsid w:val="003E046E"/>
    <w:rsid w:val="003E0FAD"/>
    <w:rsid w:val="003E2945"/>
    <w:rsid w:val="003E3CF2"/>
    <w:rsid w:val="003E5392"/>
    <w:rsid w:val="003E6F8F"/>
    <w:rsid w:val="003E74CB"/>
    <w:rsid w:val="003E7A87"/>
    <w:rsid w:val="003E7C34"/>
    <w:rsid w:val="003E7E17"/>
    <w:rsid w:val="003F1176"/>
    <w:rsid w:val="003F2C50"/>
    <w:rsid w:val="003F42DA"/>
    <w:rsid w:val="003F7054"/>
    <w:rsid w:val="00403736"/>
    <w:rsid w:val="00403AB7"/>
    <w:rsid w:val="004041C6"/>
    <w:rsid w:val="00404818"/>
    <w:rsid w:val="00405403"/>
    <w:rsid w:val="004176E8"/>
    <w:rsid w:val="0042257A"/>
    <w:rsid w:val="00422CB9"/>
    <w:rsid w:val="00424025"/>
    <w:rsid w:val="0042691C"/>
    <w:rsid w:val="0043530F"/>
    <w:rsid w:val="00443858"/>
    <w:rsid w:val="00443909"/>
    <w:rsid w:val="00443FB1"/>
    <w:rsid w:val="00444792"/>
    <w:rsid w:val="0044725C"/>
    <w:rsid w:val="004500A7"/>
    <w:rsid w:val="00454072"/>
    <w:rsid w:val="0045454F"/>
    <w:rsid w:val="0045534D"/>
    <w:rsid w:val="00460004"/>
    <w:rsid w:val="00461F8A"/>
    <w:rsid w:val="00462B1A"/>
    <w:rsid w:val="00466342"/>
    <w:rsid w:val="004674AC"/>
    <w:rsid w:val="00472583"/>
    <w:rsid w:val="00472A95"/>
    <w:rsid w:val="00472C7E"/>
    <w:rsid w:val="004732F2"/>
    <w:rsid w:val="004748C2"/>
    <w:rsid w:val="00477194"/>
    <w:rsid w:val="004805E7"/>
    <w:rsid w:val="004834CC"/>
    <w:rsid w:val="00483892"/>
    <w:rsid w:val="00483B55"/>
    <w:rsid w:val="004849C5"/>
    <w:rsid w:val="00485900"/>
    <w:rsid w:val="00494A53"/>
    <w:rsid w:val="00495017"/>
    <w:rsid w:val="004950FA"/>
    <w:rsid w:val="0049526D"/>
    <w:rsid w:val="00495BAA"/>
    <w:rsid w:val="004A40C2"/>
    <w:rsid w:val="004A4950"/>
    <w:rsid w:val="004A6F55"/>
    <w:rsid w:val="004B1349"/>
    <w:rsid w:val="004B1A71"/>
    <w:rsid w:val="004B45E8"/>
    <w:rsid w:val="004B5886"/>
    <w:rsid w:val="004B5A44"/>
    <w:rsid w:val="004B6747"/>
    <w:rsid w:val="004B724C"/>
    <w:rsid w:val="004C05E9"/>
    <w:rsid w:val="004C1CAB"/>
    <w:rsid w:val="004C4012"/>
    <w:rsid w:val="004D0A71"/>
    <w:rsid w:val="004D214D"/>
    <w:rsid w:val="004D3E61"/>
    <w:rsid w:val="004E4BC6"/>
    <w:rsid w:val="004E4E51"/>
    <w:rsid w:val="004E5DE9"/>
    <w:rsid w:val="004E6701"/>
    <w:rsid w:val="004E6A5F"/>
    <w:rsid w:val="004F3F01"/>
    <w:rsid w:val="004F608B"/>
    <w:rsid w:val="004F6776"/>
    <w:rsid w:val="004F7581"/>
    <w:rsid w:val="005007F1"/>
    <w:rsid w:val="005021B9"/>
    <w:rsid w:val="0050413A"/>
    <w:rsid w:val="00510D20"/>
    <w:rsid w:val="005138FC"/>
    <w:rsid w:val="00513B37"/>
    <w:rsid w:val="00514E6A"/>
    <w:rsid w:val="00520483"/>
    <w:rsid w:val="00522177"/>
    <w:rsid w:val="0052483C"/>
    <w:rsid w:val="00524C0B"/>
    <w:rsid w:val="00525DD3"/>
    <w:rsid w:val="00532F5C"/>
    <w:rsid w:val="00535F3F"/>
    <w:rsid w:val="00540606"/>
    <w:rsid w:val="0054330F"/>
    <w:rsid w:val="005452C5"/>
    <w:rsid w:val="00545ADC"/>
    <w:rsid w:val="0055090C"/>
    <w:rsid w:val="00550D0F"/>
    <w:rsid w:val="00553363"/>
    <w:rsid w:val="00554859"/>
    <w:rsid w:val="00554950"/>
    <w:rsid w:val="005622BB"/>
    <w:rsid w:val="0057162E"/>
    <w:rsid w:val="00571B63"/>
    <w:rsid w:val="00572302"/>
    <w:rsid w:val="00574A7A"/>
    <w:rsid w:val="005803A5"/>
    <w:rsid w:val="0058304A"/>
    <w:rsid w:val="00583D26"/>
    <w:rsid w:val="00584E97"/>
    <w:rsid w:val="00585DAD"/>
    <w:rsid w:val="005933E2"/>
    <w:rsid w:val="00594DE0"/>
    <w:rsid w:val="00597A0A"/>
    <w:rsid w:val="005A0FA2"/>
    <w:rsid w:val="005A4C82"/>
    <w:rsid w:val="005A6739"/>
    <w:rsid w:val="005A6863"/>
    <w:rsid w:val="005A7BD9"/>
    <w:rsid w:val="005B1E4B"/>
    <w:rsid w:val="005B68F2"/>
    <w:rsid w:val="005C0C68"/>
    <w:rsid w:val="005C5818"/>
    <w:rsid w:val="005C5FED"/>
    <w:rsid w:val="005D0805"/>
    <w:rsid w:val="005D320E"/>
    <w:rsid w:val="005E15F1"/>
    <w:rsid w:val="005E7376"/>
    <w:rsid w:val="005F0176"/>
    <w:rsid w:val="005F206C"/>
    <w:rsid w:val="005F288E"/>
    <w:rsid w:val="005F3FB1"/>
    <w:rsid w:val="005F5320"/>
    <w:rsid w:val="006008BC"/>
    <w:rsid w:val="006013A9"/>
    <w:rsid w:val="006018AC"/>
    <w:rsid w:val="00602A02"/>
    <w:rsid w:val="00606134"/>
    <w:rsid w:val="00606758"/>
    <w:rsid w:val="00606B52"/>
    <w:rsid w:val="006106B3"/>
    <w:rsid w:val="00610778"/>
    <w:rsid w:val="006111FC"/>
    <w:rsid w:val="006112BE"/>
    <w:rsid w:val="006126EF"/>
    <w:rsid w:val="0061338B"/>
    <w:rsid w:val="006153F6"/>
    <w:rsid w:val="0061548C"/>
    <w:rsid w:val="00617DC7"/>
    <w:rsid w:val="00620CC3"/>
    <w:rsid w:val="00622B24"/>
    <w:rsid w:val="006235CB"/>
    <w:rsid w:val="00631072"/>
    <w:rsid w:val="006316D7"/>
    <w:rsid w:val="00635CAC"/>
    <w:rsid w:val="00641BEA"/>
    <w:rsid w:val="00643A96"/>
    <w:rsid w:val="0064665B"/>
    <w:rsid w:val="00650C5B"/>
    <w:rsid w:val="00650CCB"/>
    <w:rsid w:val="00654CD5"/>
    <w:rsid w:val="00663CCE"/>
    <w:rsid w:val="00664C3A"/>
    <w:rsid w:val="00666BD1"/>
    <w:rsid w:val="0067127D"/>
    <w:rsid w:val="006732F9"/>
    <w:rsid w:val="0067387E"/>
    <w:rsid w:val="006740E3"/>
    <w:rsid w:val="00674FAF"/>
    <w:rsid w:val="0067647F"/>
    <w:rsid w:val="0067682F"/>
    <w:rsid w:val="00680BF8"/>
    <w:rsid w:val="006822A0"/>
    <w:rsid w:val="0069176D"/>
    <w:rsid w:val="00691B12"/>
    <w:rsid w:val="00696E27"/>
    <w:rsid w:val="006A19E0"/>
    <w:rsid w:val="006A36C3"/>
    <w:rsid w:val="006A52D0"/>
    <w:rsid w:val="006B15CA"/>
    <w:rsid w:val="006B1CF5"/>
    <w:rsid w:val="006B2C7F"/>
    <w:rsid w:val="006B2D63"/>
    <w:rsid w:val="006B2F96"/>
    <w:rsid w:val="006B7E1C"/>
    <w:rsid w:val="006C51BA"/>
    <w:rsid w:val="006C5CD5"/>
    <w:rsid w:val="006C600D"/>
    <w:rsid w:val="006C7F66"/>
    <w:rsid w:val="006D2B73"/>
    <w:rsid w:val="006D3EE9"/>
    <w:rsid w:val="006E0C6B"/>
    <w:rsid w:val="006E4B14"/>
    <w:rsid w:val="006F028F"/>
    <w:rsid w:val="006F0642"/>
    <w:rsid w:val="006F0DD1"/>
    <w:rsid w:val="006F3AAB"/>
    <w:rsid w:val="00700718"/>
    <w:rsid w:val="00700862"/>
    <w:rsid w:val="007013A9"/>
    <w:rsid w:val="00701507"/>
    <w:rsid w:val="0070397C"/>
    <w:rsid w:val="00703F09"/>
    <w:rsid w:val="00705034"/>
    <w:rsid w:val="00705221"/>
    <w:rsid w:val="00705D73"/>
    <w:rsid w:val="00710E30"/>
    <w:rsid w:val="0071386E"/>
    <w:rsid w:val="00713FF2"/>
    <w:rsid w:val="00714190"/>
    <w:rsid w:val="00714C3D"/>
    <w:rsid w:val="00717345"/>
    <w:rsid w:val="00721403"/>
    <w:rsid w:val="00722B7E"/>
    <w:rsid w:val="0072336E"/>
    <w:rsid w:val="00723D09"/>
    <w:rsid w:val="00724301"/>
    <w:rsid w:val="00730CC7"/>
    <w:rsid w:val="00731A57"/>
    <w:rsid w:val="00746D5B"/>
    <w:rsid w:val="00746F75"/>
    <w:rsid w:val="00751558"/>
    <w:rsid w:val="0076329C"/>
    <w:rsid w:val="007810C0"/>
    <w:rsid w:val="007825E5"/>
    <w:rsid w:val="00784201"/>
    <w:rsid w:val="007845BD"/>
    <w:rsid w:val="00784B46"/>
    <w:rsid w:val="00786950"/>
    <w:rsid w:val="00786E45"/>
    <w:rsid w:val="00794779"/>
    <w:rsid w:val="007961A6"/>
    <w:rsid w:val="007971D0"/>
    <w:rsid w:val="007B08E5"/>
    <w:rsid w:val="007B2435"/>
    <w:rsid w:val="007B3555"/>
    <w:rsid w:val="007B41C9"/>
    <w:rsid w:val="007C24B4"/>
    <w:rsid w:val="007C38BA"/>
    <w:rsid w:val="007C3D3A"/>
    <w:rsid w:val="007C6254"/>
    <w:rsid w:val="007D4496"/>
    <w:rsid w:val="007E0E6E"/>
    <w:rsid w:val="007E1D53"/>
    <w:rsid w:val="007E20DF"/>
    <w:rsid w:val="007E2826"/>
    <w:rsid w:val="007E49BE"/>
    <w:rsid w:val="007E5E76"/>
    <w:rsid w:val="007F1DB1"/>
    <w:rsid w:val="007F34EB"/>
    <w:rsid w:val="00805864"/>
    <w:rsid w:val="008079E4"/>
    <w:rsid w:val="00813A69"/>
    <w:rsid w:val="00813BFE"/>
    <w:rsid w:val="00814870"/>
    <w:rsid w:val="008167DC"/>
    <w:rsid w:val="00816D22"/>
    <w:rsid w:val="00817AEC"/>
    <w:rsid w:val="00820CA3"/>
    <w:rsid w:val="00821172"/>
    <w:rsid w:val="00827EA5"/>
    <w:rsid w:val="00831B81"/>
    <w:rsid w:val="0083298E"/>
    <w:rsid w:val="00833A09"/>
    <w:rsid w:val="008356CC"/>
    <w:rsid w:val="00835E49"/>
    <w:rsid w:val="00836AE2"/>
    <w:rsid w:val="008409E4"/>
    <w:rsid w:val="00841A0C"/>
    <w:rsid w:val="008425C1"/>
    <w:rsid w:val="00844369"/>
    <w:rsid w:val="00847DD7"/>
    <w:rsid w:val="008528AF"/>
    <w:rsid w:val="00853948"/>
    <w:rsid w:val="0085473C"/>
    <w:rsid w:val="00855E1F"/>
    <w:rsid w:val="0085779F"/>
    <w:rsid w:val="00860AAE"/>
    <w:rsid w:val="00861C66"/>
    <w:rsid w:val="00865281"/>
    <w:rsid w:val="00865E3E"/>
    <w:rsid w:val="00870BF2"/>
    <w:rsid w:val="008742FD"/>
    <w:rsid w:val="0087476A"/>
    <w:rsid w:val="00874B49"/>
    <w:rsid w:val="00876CF9"/>
    <w:rsid w:val="00883785"/>
    <w:rsid w:val="0088799C"/>
    <w:rsid w:val="0089126E"/>
    <w:rsid w:val="0089426A"/>
    <w:rsid w:val="00896B37"/>
    <w:rsid w:val="00896D8E"/>
    <w:rsid w:val="00897637"/>
    <w:rsid w:val="00897FE6"/>
    <w:rsid w:val="008A3548"/>
    <w:rsid w:val="008A5107"/>
    <w:rsid w:val="008A555F"/>
    <w:rsid w:val="008A61FC"/>
    <w:rsid w:val="008B03B7"/>
    <w:rsid w:val="008B0BCC"/>
    <w:rsid w:val="008B0E3D"/>
    <w:rsid w:val="008B25FD"/>
    <w:rsid w:val="008B3E45"/>
    <w:rsid w:val="008B5721"/>
    <w:rsid w:val="008C1A02"/>
    <w:rsid w:val="008C3C19"/>
    <w:rsid w:val="008C56A6"/>
    <w:rsid w:val="008C5EA5"/>
    <w:rsid w:val="008C7250"/>
    <w:rsid w:val="008D002D"/>
    <w:rsid w:val="008D2586"/>
    <w:rsid w:val="008D62BD"/>
    <w:rsid w:val="008E11D6"/>
    <w:rsid w:val="008E1A4F"/>
    <w:rsid w:val="008E1DA6"/>
    <w:rsid w:val="008E550D"/>
    <w:rsid w:val="008F0A20"/>
    <w:rsid w:val="008F170E"/>
    <w:rsid w:val="008F611A"/>
    <w:rsid w:val="008F6A8B"/>
    <w:rsid w:val="009014EB"/>
    <w:rsid w:val="00903E3E"/>
    <w:rsid w:val="00907057"/>
    <w:rsid w:val="00907753"/>
    <w:rsid w:val="0091320D"/>
    <w:rsid w:val="00913EDA"/>
    <w:rsid w:val="009148CA"/>
    <w:rsid w:val="00914B4A"/>
    <w:rsid w:val="009167BE"/>
    <w:rsid w:val="00916966"/>
    <w:rsid w:val="00922DD3"/>
    <w:rsid w:val="009251D6"/>
    <w:rsid w:val="0092635A"/>
    <w:rsid w:val="00930DA8"/>
    <w:rsid w:val="00931739"/>
    <w:rsid w:val="009324B8"/>
    <w:rsid w:val="00947328"/>
    <w:rsid w:val="00947375"/>
    <w:rsid w:val="009509B2"/>
    <w:rsid w:val="009523DF"/>
    <w:rsid w:val="009610CF"/>
    <w:rsid w:val="00961C71"/>
    <w:rsid w:val="009633C6"/>
    <w:rsid w:val="00963C01"/>
    <w:rsid w:val="00964463"/>
    <w:rsid w:val="00964D28"/>
    <w:rsid w:val="009672F9"/>
    <w:rsid w:val="0096787A"/>
    <w:rsid w:val="00971695"/>
    <w:rsid w:val="00971EDD"/>
    <w:rsid w:val="00974411"/>
    <w:rsid w:val="009845EB"/>
    <w:rsid w:val="00985585"/>
    <w:rsid w:val="0099061B"/>
    <w:rsid w:val="00991DE2"/>
    <w:rsid w:val="00992FE6"/>
    <w:rsid w:val="00994320"/>
    <w:rsid w:val="0099713F"/>
    <w:rsid w:val="009A1DA1"/>
    <w:rsid w:val="009A284C"/>
    <w:rsid w:val="009A449D"/>
    <w:rsid w:val="009A4DA7"/>
    <w:rsid w:val="009B0F48"/>
    <w:rsid w:val="009B3A8B"/>
    <w:rsid w:val="009B55DD"/>
    <w:rsid w:val="009B5ADD"/>
    <w:rsid w:val="009C05E2"/>
    <w:rsid w:val="009C1DB0"/>
    <w:rsid w:val="009C2AC4"/>
    <w:rsid w:val="009D069D"/>
    <w:rsid w:val="009D268C"/>
    <w:rsid w:val="009D3732"/>
    <w:rsid w:val="009D3C0E"/>
    <w:rsid w:val="009D5127"/>
    <w:rsid w:val="009D6E04"/>
    <w:rsid w:val="009E0CE5"/>
    <w:rsid w:val="009E6A38"/>
    <w:rsid w:val="009F3F83"/>
    <w:rsid w:val="009F41A7"/>
    <w:rsid w:val="009F4C3B"/>
    <w:rsid w:val="009F53FA"/>
    <w:rsid w:val="009F54AC"/>
    <w:rsid w:val="009F717F"/>
    <w:rsid w:val="00A01F19"/>
    <w:rsid w:val="00A030B9"/>
    <w:rsid w:val="00A048E0"/>
    <w:rsid w:val="00A06905"/>
    <w:rsid w:val="00A07D12"/>
    <w:rsid w:val="00A07DB9"/>
    <w:rsid w:val="00A1260D"/>
    <w:rsid w:val="00A141FD"/>
    <w:rsid w:val="00A17E64"/>
    <w:rsid w:val="00A219A9"/>
    <w:rsid w:val="00A21DDC"/>
    <w:rsid w:val="00A23A68"/>
    <w:rsid w:val="00A256BE"/>
    <w:rsid w:val="00A26B92"/>
    <w:rsid w:val="00A35457"/>
    <w:rsid w:val="00A37F1E"/>
    <w:rsid w:val="00A41009"/>
    <w:rsid w:val="00A41E88"/>
    <w:rsid w:val="00A4204D"/>
    <w:rsid w:val="00A47806"/>
    <w:rsid w:val="00A47976"/>
    <w:rsid w:val="00A513B6"/>
    <w:rsid w:val="00A52550"/>
    <w:rsid w:val="00A56263"/>
    <w:rsid w:val="00A60073"/>
    <w:rsid w:val="00A602EE"/>
    <w:rsid w:val="00A6347E"/>
    <w:rsid w:val="00A65A04"/>
    <w:rsid w:val="00A669BB"/>
    <w:rsid w:val="00A70041"/>
    <w:rsid w:val="00A730AE"/>
    <w:rsid w:val="00A746D6"/>
    <w:rsid w:val="00A74E1A"/>
    <w:rsid w:val="00A7693C"/>
    <w:rsid w:val="00A76D6B"/>
    <w:rsid w:val="00A7759D"/>
    <w:rsid w:val="00A77726"/>
    <w:rsid w:val="00A808FF"/>
    <w:rsid w:val="00A8109B"/>
    <w:rsid w:val="00A85354"/>
    <w:rsid w:val="00A921C4"/>
    <w:rsid w:val="00A9659E"/>
    <w:rsid w:val="00AA3478"/>
    <w:rsid w:val="00AA3C45"/>
    <w:rsid w:val="00AA5107"/>
    <w:rsid w:val="00AB11EC"/>
    <w:rsid w:val="00AB2CD2"/>
    <w:rsid w:val="00AC19BD"/>
    <w:rsid w:val="00AC1ECA"/>
    <w:rsid w:val="00AC254F"/>
    <w:rsid w:val="00AC4563"/>
    <w:rsid w:val="00AC46AF"/>
    <w:rsid w:val="00AC5526"/>
    <w:rsid w:val="00AC560C"/>
    <w:rsid w:val="00AC6844"/>
    <w:rsid w:val="00AC704E"/>
    <w:rsid w:val="00AC70C2"/>
    <w:rsid w:val="00AD0216"/>
    <w:rsid w:val="00AD03ED"/>
    <w:rsid w:val="00AD4D35"/>
    <w:rsid w:val="00AD7E90"/>
    <w:rsid w:val="00AE0011"/>
    <w:rsid w:val="00AE05EB"/>
    <w:rsid w:val="00AE1EED"/>
    <w:rsid w:val="00AE536A"/>
    <w:rsid w:val="00AE6CDD"/>
    <w:rsid w:val="00AE70E8"/>
    <w:rsid w:val="00AF1B18"/>
    <w:rsid w:val="00AF33F8"/>
    <w:rsid w:val="00AF68AB"/>
    <w:rsid w:val="00AF7524"/>
    <w:rsid w:val="00B00575"/>
    <w:rsid w:val="00B01AA0"/>
    <w:rsid w:val="00B02034"/>
    <w:rsid w:val="00B06AEC"/>
    <w:rsid w:val="00B11C69"/>
    <w:rsid w:val="00B142B3"/>
    <w:rsid w:val="00B25D5E"/>
    <w:rsid w:val="00B279BE"/>
    <w:rsid w:val="00B32E63"/>
    <w:rsid w:val="00B36A7B"/>
    <w:rsid w:val="00B37540"/>
    <w:rsid w:val="00B40DEB"/>
    <w:rsid w:val="00B41B95"/>
    <w:rsid w:val="00B422A1"/>
    <w:rsid w:val="00B42B28"/>
    <w:rsid w:val="00B4588E"/>
    <w:rsid w:val="00B51CA9"/>
    <w:rsid w:val="00B547C2"/>
    <w:rsid w:val="00B5762A"/>
    <w:rsid w:val="00B6264B"/>
    <w:rsid w:val="00B62AD8"/>
    <w:rsid w:val="00B665B2"/>
    <w:rsid w:val="00B705A6"/>
    <w:rsid w:val="00B73802"/>
    <w:rsid w:val="00B75320"/>
    <w:rsid w:val="00B75C6B"/>
    <w:rsid w:val="00B809F3"/>
    <w:rsid w:val="00B823EA"/>
    <w:rsid w:val="00B82A91"/>
    <w:rsid w:val="00B84983"/>
    <w:rsid w:val="00B85D07"/>
    <w:rsid w:val="00B87367"/>
    <w:rsid w:val="00B900F1"/>
    <w:rsid w:val="00B91AF5"/>
    <w:rsid w:val="00B94F49"/>
    <w:rsid w:val="00B95DA8"/>
    <w:rsid w:val="00B966F2"/>
    <w:rsid w:val="00B97FBB"/>
    <w:rsid w:val="00BA4823"/>
    <w:rsid w:val="00BA4853"/>
    <w:rsid w:val="00BA5CA0"/>
    <w:rsid w:val="00BB1488"/>
    <w:rsid w:val="00BB3BA0"/>
    <w:rsid w:val="00BB5BCF"/>
    <w:rsid w:val="00BC55DD"/>
    <w:rsid w:val="00BD1983"/>
    <w:rsid w:val="00BD7423"/>
    <w:rsid w:val="00BE44D2"/>
    <w:rsid w:val="00BE4B5F"/>
    <w:rsid w:val="00BE51C0"/>
    <w:rsid w:val="00BE706D"/>
    <w:rsid w:val="00BE74D9"/>
    <w:rsid w:val="00BF3CB9"/>
    <w:rsid w:val="00BF64A3"/>
    <w:rsid w:val="00BF7FF3"/>
    <w:rsid w:val="00C012AA"/>
    <w:rsid w:val="00C029D8"/>
    <w:rsid w:val="00C03EDF"/>
    <w:rsid w:val="00C05553"/>
    <w:rsid w:val="00C128C1"/>
    <w:rsid w:val="00C12E07"/>
    <w:rsid w:val="00C1423A"/>
    <w:rsid w:val="00C15732"/>
    <w:rsid w:val="00C216E3"/>
    <w:rsid w:val="00C229C9"/>
    <w:rsid w:val="00C2316A"/>
    <w:rsid w:val="00C2373E"/>
    <w:rsid w:val="00C25C57"/>
    <w:rsid w:val="00C31A8E"/>
    <w:rsid w:val="00C31CE5"/>
    <w:rsid w:val="00C356BE"/>
    <w:rsid w:val="00C421E1"/>
    <w:rsid w:val="00C46038"/>
    <w:rsid w:val="00C50EEA"/>
    <w:rsid w:val="00C53AB9"/>
    <w:rsid w:val="00C55B94"/>
    <w:rsid w:val="00C55E7A"/>
    <w:rsid w:val="00C602C7"/>
    <w:rsid w:val="00C609F1"/>
    <w:rsid w:val="00C625CC"/>
    <w:rsid w:val="00C63EDE"/>
    <w:rsid w:val="00C63FF0"/>
    <w:rsid w:val="00C64AC6"/>
    <w:rsid w:val="00C65374"/>
    <w:rsid w:val="00C65A39"/>
    <w:rsid w:val="00C66B0C"/>
    <w:rsid w:val="00C67C37"/>
    <w:rsid w:val="00C71A9F"/>
    <w:rsid w:val="00C71BE5"/>
    <w:rsid w:val="00C75469"/>
    <w:rsid w:val="00C7579E"/>
    <w:rsid w:val="00C76F6E"/>
    <w:rsid w:val="00C7704C"/>
    <w:rsid w:val="00C77188"/>
    <w:rsid w:val="00C800E6"/>
    <w:rsid w:val="00C801F9"/>
    <w:rsid w:val="00C81FB4"/>
    <w:rsid w:val="00C86F15"/>
    <w:rsid w:val="00C91FBF"/>
    <w:rsid w:val="00CA2D72"/>
    <w:rsid w:val="00CB28A4"/>
    <w:rsid w:val="00CB3244"/>
    <w:rsid w:val="00CB3303"/>
    <w:rsid w:val="00CB4F91"/>
    <w:rsid w:val="00CB518F"/>
    <w:rsid w:val="00CB56A5"/>
    <w:rsid w:val="00CB5856"/>
    <w:rsid w:val="00CB67FD"/>
    <w:rsid w:val="00CC4F1D"/>
    <w:rsid w:val="00CC5071"/>
    <w:rsid w:val="00CC6E3E"/>
    <w:rsid w:val="00CD0C38"/>
    <w:rsid w:val="00CD10AD"/>
    <w:rsid w:val="00CD2627"/>
    <w:rsid w:val="00CD3319"/>
    <w:rsid w:val="00CD3793"/>
    <w:rsid w:val="00CD5143"/>
    <w:rsid w:val="00CE05B6"/>
    <w:rsid w:val="00CE11CE"/>
    <w:rsid w:val="00CE2EE0"/>
    <w:rsid w:val="00CF3909"/>
    <w:rsid w:val="00CF6EB1"/>
    <w:rsid w:val="00D01632"/>
    <w:rsid w:val="00D0180B"/>
    <w:rsid w:val="00D02B5B"/>
    <w:rsid w:val="00D039A6"/>
    <w:rsid w:val="00D06DA8"/>
    <w:rsid w:val="00D10A4C"/>
    <w:rsid w:val="00D11969"/>
    <w:rsid w:val="00D13D42"/>
    <w:rsid w:val="00D15F88"/>
    <w:rsid w:val="00D16C2A"/>
    <w:rsid w:val="00D21063"/>
    <w:rsid w:val="00D217F9"/>
    <w:rsid w:val="00D26E4D"/>
    <w:rsid w:val="00D278F9"/>
    <w:rsid w:val="00D34181"/>
    <w:rsid w:val="00D428A2"/>
    <w:rsid w:val="00D45B90"/>
    <w:rsid w:val="00D51ADD"/>
    <w:rsid w:val="00D51D36"/>
    <w:rsid w:val="00D5366F"/>
    <w:rsid w:val="00D54A8A"/>
    <w:rsid w:val="00D57244"/>
    <w:rsid w:val="00D57F1F"/>
    <w:rsid w:val="00D60859"/>
    <w:rsid w:val="00D62571"/>
    <w:rsid w:val="00D653E8"/>
    <w:rsid w:val="00D66BD8"/>
    <w:rsid w:val="00D70D78"/>
    <w:rsid w:val="00D713EF"/>
    <w:rsid w:val="00D74130"/>
    <w:rsid w:val="00D74235"/>
    <w:rsid w:val="00D81EF3"/>
    <w:rsid w:val="00D9006E"/>
    <w:rsid w:val="00D914CF"/>
    <w:rsid w:val="00D921A8"/>
    <w:rsid w:val="00D94653"/>
    <w:rsid w:val="00D950AB"/>
    <w:rsid w:val="00D951A8"/>
    <w:rsid w:val="00D9571A"/>
    <w:rsid w:val="00D96E7F"/>
    <w:rsid w:val="00DA032D"/>
    <w:rsid w:val="00DA0F55"/>
    <w:rsid w:val="00DA2FB6"/>
    <w:rsid w:val="00DA6373"/>
    <w:rsid w:val="00DA7141"/>
    <w:rsid w:val="00DA77F3"/>
    <w:rsid w:val="00DB2EBC"/>
    <w:rsid w:val="00DB539D"/>
    <w:rsid w:val="00DB778D"/>
    <w:rsid w:val="00DC0EDB"/>
    <w:rsid w:val="00DC4C01"/>
    <w:rsid w:val="00DC7426"/>
    <w:rsid w:val="00DD174F"/>
    <w:rsid w:val="00DD1C3F"/>
    <w:rsid w:val="00DD1FCC"/>
    <w:rsid w:val="00DD3B6B"/>
    <w:rsid w:val="00DD3BF5"/>
    <w:rsid w:val="00DD45F1"/>
    <w:rsid w:val="00DE2606"/>
    <w:rsid w:val="00DE2E13"/>
    <w:rsid w:val="00DE71A1"/>
    <w:rsid w:val="00DF366D"/>
    <w:rsid w:val="00DF664B"/>
    <w:rsid w:val="00DF6C54"/>
    <w:rsid w:val="00DF77A1"/>
    <w:rsid w:val="00DF77AA"/>
    <w:rsid w:val="00E01FAA"/>
    <w:rsid w:val="00E031F0"/>
    <w:rsid w:val="00E12429"/>
    <w:rsid w:val="00E165A9"/>
    <w:rsid w:val="00E1703D"/>
    <w:rsid w:val="00E200F3"/>
    <w:rsid w:val="00E22FF9"/>
    <w:rsid w:val="00E2430C"/>
    <w:rsid w:val="00E2449C"/>
    <w:rsid w:val="00E25B37"/>
    <w:rsid w:val="00E31864"/>
    <w:rsid w:val="00E330A9"/>
    <w:rsid w:val="00E33A18"/>
    <w:rsid w:val="00E35008"/>
    <w:rsid w:val="00E37694"/>
    <w:rsid w:val="00E40BCF"/>
    <w:rsid w:val="00E40E55"/>
    <w:rsid w:val="00E45E2A"/>
    <w:rsid w:val="00E506CA"/>
    <w:rsid w:val="00E52CD4"/>
    <w:rsid w:val="00E52F39"/>
    <w:rsid w:val="00E5470A"/>
    <w:rsid w:val="00E5480C"/>
    <w:rsid w:val="00E55EAF"/>
    <w:rsid w:val="00E610F8"/>
    <w:rsid w:val="00E6211D"/>
    <w:rsid w:val="00E622F1"/>
    <w:rsid w:val="00E635E8"/>
    <w:rsid w:val="00E63C46"/>
    <w:rsid w:val="00E7144B"/>
    <w:rsid w:val="00E74B1C"/>
    <w:rsid w:val="00E74CA7"/>
    <w:rsid w:val="00E8102F"/>
    <w:rsid w:val="00E83E96"/>
    <w:rsid w:val="00E85EE2"/>
    <w:rsid w:val="00E864EB"/>
    <w:rsid w:val="00E90CB6"/>
    <w:rsid w:val="00E91BAD"/>
    <w:rsid w:val="00E92CC1"/>
    <w:rsid w:val="00E93618"/>
    <w:rsid w:val="00EA24E9"/>
    <w:rsid w:val="00EB0AD8"/>
    <w:rsid w:val="00EB0BA3"/>
    <w:rsid w:val="00EB0DDE"/>
    <w:rsid w:val="00EB32AE"/>
    <w:rsid w:val="00EB3B2B"/>
    <w:rsid w:val="00EB5F9B"/>
    <w:rsid w:val="00EB6FD0"/>
    <w:rsid w:val="00EC0433"/>
    <w:rsid w:val="00EC0526"/>
    <w:rsid w:val="00EC30B4"/>
    <w:rsid w:val="00EC6509"/>
    <w:rsid w:val="00EC7C64"/>
    <w:rsid w:val="00ED1086"/>
    <w:rsid w:val="00ED2ED1"/>
    <w:rsid w:val="00ED459B"/>
    <w:rsid w:val="00ED56CC"/>
    <w:rsid w:val="00ED69CB"/>
    <w:rsid w:val="00ED70F0"/>
    <w:rsid w:val="00ED7CB3"/>
    <w:rsid w:val="00EE0682"/>
    <w:rsid w:val="00EE6A3F"/>
    <w:rsid w:val="00EF05F2"/>
    <w:rsid w:val="00EF0FA1"/>
    <w:rsid w:val="00EF2C1A"/>
    <w:rsid w:val="00EF5C3C"/>
    <w:rsid w:val="00F01AF0"/>
    <w:rsid w:val="00F0279E"/>
    <w:rsid w:val="00F031C8"/>
    <w:rsid w:val="00F033CC"/>
    <w:rsid w:val="00F04744"/>
    <w:rsid w:val="00F0603F"/>
    <w:rsid w:val="00F07C7A"/>
    <w:rsid w:val="00F12B7E"/>
    <w:rsid w:val="00F148EF"/>
    <w:rsid w:val="00F16A4F"/>
    <w:rsid w:val="00F2114B"/>
    <w:rsid w:val="00F217EB"/>
    <w:rsid w:val="00F23DFF"/>
    <w:rsid w:val="00F303E2"/>
    <w:rsid w:val="00F326C7"/>
    <w:rsid w:val="00F32D11"/>
    <w:rsid w:val="00F3628F"/>
    <w:rsid w:val="00F36E45"/>
    <w:rsid w:val="00F44932"/>
    <w:rsid w:val="00F44A30"/>
    <w:rsid w:val="00F62E72"/>
    <w:rsid w:val="00F6556A"/>
    <w:rsid w:val="00F66909"/>
    <w:rsid w:val="00F66CE3"/>
    <w:rsid w:val="00F67B16"/>
    <w:rsid w:val="00F707FB"/>
    <w:rsid w:val="00F73738"/>
    <w:rsid w:val="00F74293"/>
    <w:rsid w:val="00F749E0"/>
    <w:rsid w:val="00F8259C"/>
    <w:rsid w:val="00F82B8D"/>
    <w:rsid w:val="00F83AA1"/>
    <w:rsid w:val="00F85566"/>
    <w:rsid w:val="00F863A6"/>
    <w:rsid w:val="00F91203"/>
    <w:rsid w:val="00F96A4B"/>
    <w:rsid w:val="00F96B21"/>
    <w:rsid w:val="00FA0928"/>
    <w:rsid w:val="00FA3DAE"/>
    <w:rsid w:val="00FA7AF9"/>
    <w:rsid w:val="00FB0DA2"/>
    <w:rsid w:val="00FB178A"/>
    <w:rsid w:val="00FB2976"/>
    <w:rsid w:val="00FB2CBC"/>
    <w:rsid w:val="00FB74C5"/>
    <w:rsid w:val="00FC4306"/>
    <w:rsid w:val="00FD329B"/>
    <w:rsid w:val="00FE0D6A"/>
    <w:rsid w:val="00FE4EBF"/>
    <w:rsid w:val="00FE7BC5"/>
    <w:rsid w:val="00FF54FB"/>
    <w:rsid w:val="00FF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F49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030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9571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a4">
    <w:name w:val="line number"/>
    <w:basedOn w:val="a0"/>
    <w:uiPriority w:val="99"/>
    <w:semiHidden/>
    <w:unhideWhenUsed/>
    <w:rsid w:val="002F75A6"/>
  </w:style>
  <w:style w:type="paragraph" w:styleId="a5">
    <w:name w:val="footer"/>
    <w:basedOn w:val="a"/>
    <w:link w:val="a6"/>
    <w:uiPriority w:val="99"/>
    <w:unhideWhenUsed/>
    <w:rsid w:val="002F7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5A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2F7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4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9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9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52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5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98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01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0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1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2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2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8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1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7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2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7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8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33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8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0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8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2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1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5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0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2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3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7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8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4</Pages>
  <Words>546</Words>
  <Characters>3141</Characters>
  <Application>Microsoft Office Word</Application>
  <DocSecurity>0</DocSecurity>
  <Lines>57</Lines>
  <Paragraphs>1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kk201109@163.com</dc:creator>
  <cp:keywords/>
  <dc:description/>
  <cp:lastModifiedBy>office user</cp:lastModifiedBy>
  <cp:revision>1556</cp:revision>
  <dcterms:created xsi:type="dcterms:W3CDTF">2023-08-30T13:58:00Z</dcterms:created>
  <dcterms:modified xsi:type="dcterms:W3CDTF">2025-04-22T00:24:00Z</dcterms:modified>
</cp:coreProperties>
</file>